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2443E" w14:textId="14C8846E" w:rsidR="00CA4AF5" w:rsidRPr="00CA4AF5" w:rsidRDefault="00CA4AF5" w:rsidP="00CA4AF5">
      <w:pPr>
        <w:spacing w:after="0" w:line="600" w:lineRule="auto"/>
        <w:rPr>
          <w:rFonts w:ascii="Arial" w:hAnsi="Arial" w:cs="Arial"/>
          <w:b/>
          <w:bCs/>
          <w:sz w:val="28"/>
        </w:rPr>
      </w:pPr>
      <w:r w:rsidRPr="00CA4AF5">
        <w:rPr>
          <w:rFonts w:ascii="Arial" w:hAnsi="Arial" w:cs="Arial"/>
          <w:b/>
          <w:bCs/>
          <w:sz w:val="28"/>
        </w:rPr>
        <w:t>Supplementary Information</w:t>
      </w:r>
    </w:p>
    <w:p w14:paraId="6B8D23F6" w14:textId="172EF9F7" w:rsidR="00CA4AF5" w:rsidRPr="00CA4AF5" w:rsidRDefault="00CA4AF5" w:rsidP="00CA4AF5">
      <w:pPr>
        <w:spacing w:after="0" w:line="600" w:lineRule="auto"/>
        <w:rPr>
          <w:rFonts w:ascii="Arial" w:hAnsi="Arial" w:cs="Arial"/>
          <w:b/>
          <w:bCs/>
          <w:sz w:val="28"/>
        </w:rPr>
      </w:pPr>
      <w:r w:rsidRPr="00CA4AF5">
        <w:rPr>
          <w:rFonts w:ascii="Arial" w:hAnsi="Arial" w:cs="Arial"/>
          <w:b/>
          <w:bCs/>
          <w:sz w:val="28"/>
        </w:rPr>
        <w:t>Additional Data</w:t>
      </w:r>
    </w:p>
    <w:p w14:paraId="77BFE9D1" w14:textId="77777777" w:rsidR="00CA4AF5" w:rsidRPr="00CA4AF5" w:rsidRDefault="00CA4AF5" w:rsidP="00CA4AF5">
      <w:pPr>
        <w:spacing w:after="0" w:line="600" w:lineRule="auto"/>
        <w:rPr>
          <w:rFonts w:ascii="Arial" w:hAnsi="Arial" w:cs="Arial"/>
          <w:b/>
          <w:bCs/>
        </w:rPr>
      </w:pPr>
    </w:p>
    <w:p w14:paraId="7FE3DE08" w14:textId="56258082" w:rsidR="00233810" w:rsidRPr="00B55E45" w:rsidRDefault="00213141" w:rsidP="00CA4AF5">
      <w:pPr>
        <w:spacing w:after="0" w:line="600" w:lineRule="auto"/>
        <w:rPr>
          <w:rFonts w:ascii="Arial" w:hAnsi="Arial" w:cs="Arial"/>
          <w:sz w:val="28"/>
        </w:rPr>
      </w:pPr>
      <w:r w:rsidRPr="00B55E45">
        <w:rPr>
          <w:rFonts w:ascii="Arial" w:hAnsi="Arial" w:cs="Arial"/>
          <w:b/>
          <w:bCs/>
          <w:sz w:val="28"/>
        </w:rPr>
        <w:t>Amikacin Dose Adjustment in Obesity</w:t>
      </w:r>
    </w:p>
    <w:p w14:paraId="46E798F2" w14:textId="77777777" w:rsidR="00855DB9" w:rsidRDefault="00855DB9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b/>
          <w:sz w:val="22"/>
          <w:szCs w:val="22"/>
        </w:rPr>
      </w:pPr>
    </w:p>
    <w:p w14:paraId="2D3D7BEB" w14:textId="7D4B256C" w:rsidR="00CA4AF5" w:rsidRDefault="00CA4AF5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BB47DA">
        <w:rPr>
          <w:rFonts w:ascii="Arial" w:hAnsi="Arial" w:cs="Arial"/>
          <w:b/>
          <w:sz w:val="22"/>
          <w:szCs w:val="22"/>
        </w:rPr>
        <w:t xml:space="preserve">Equation </w:t>
      </w:r>
      <w:r w:rsidR="001222F7">
        <w:rPr>
          <w:rFonts w:ascii="Arial" w:hAnsi="Arial" w:cs="Arial"/>
          <w:b/>
          <w:sz w:val="22"/>
          <w:szCs w:val="22"/>
        </w:rPr>
        <w:t>S</w:t>
      </w:r>
      <w:r w:rsidRPr="00BB47DA">
        <w:rPr>
          <w:rFonts w:ascii="Arial" w:hAnsi="Arial" w:cs="Arial"/>
          <w:b/>
          <w:sz w:val="22"/>
          <w:szCs w:val="22"/>
        </w:rPr>
        <w:t>1</w:t>
      </w:r>
      <w:r w:rsidRPr="00BB47DA">
        <w:rPr>
          <w:rFonts w:ascii="Arial" w:hAnsi="Arial" w:cs="Arial"/>
          <w:sz w:val="22"/>
          <w:szCs w:val="22"/>
        </w:rPr>
        <w:t xml:space="preserve">. </w:t>
      </w:r>
      <w:r w:rsidR="00855DB9">
        <w:rPr>
          <w:rFonts w:ascii="Arial" w:hAnsi="Arial" w:cs="Arial"/>
          <w:sz w:val="22"/>
          <w:szCs w:val="22"/>
        </w:rPr>
        <w:t>Ideal</w:t>
      </w:r>
      <w:r w:rsidRPr="00BB47DA">
        <w:rPr>
          <w:rFonts w:ascii="Arial" w:hAnsi="Arial" w:cs="Arial"/>
          <w:sz w:val="22"/>
          <w:szCs w:val="22"/>
        </w:rPr>
        <w:t xml:space="preserve"> body weight calculation</w:t>
      </w:r>
    </w:p>
    <w:p w14:paraId="291E529F" w14:textId="0B545D4E" w:rsidR="00855DB9" w:rsidRDefault="00855DB9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020F726A" w14:textId="2EB1F6CE" w:rsidR="00855DB9" w:rsidRDefault="00855DB9" w:rsidP="00855DB9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 xml:space="preserve">IBW 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males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50.0+(2.3 ×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H-60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)</m:t>
          </m:r>
        </m:oMath>
      </m:oMathPara>
    </w:p>
    <w:p w14:paraId="25A5011C" w14:textId="575199D6" w:rsidR="00855DB9" w:rsidRPr="004F5C5B" w:rsidRDefault="00855DB9" w:rsidP="00855DB9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 xml:space="preserve">IBW 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females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45.5+(2.3 ×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H-60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)</m:t>
          </m:r>
        </m:oMath>
      </m:oMathPara>
    </w:p>
    <w:p w14:paraId="347C43D2" w14:textId="77777777" w:rsidR="00CA4AF5" w:rsidRPr="004F5C5B" w:rsidRDefault="00CA4AF5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4F5C5B">
        <w:rPr>
          <w:rStyle w:val="eop"/>
          <w:rFonts w:ascii="Arial" w:hAnsi="Arial" w:cs="Arial"/>
          <w:sz w:val="22"/>
          <w:szCs w:val="22"/>
        </w:rPr>
        <w:t> </w:t>
      </w:r>
    </w:p>
    <w:p w14:paraId="7FE3DE10" w14:textId="045CE8D2" w:rsidR="00233810" w:rsidRDefault="00CA4AF5" w:rsidP="00855DB9">
      <w:pPr>
        <w:pStyle w:val="paragraph"/>
        <w:spacing w:before="0" w:after="0" w:line="480" w:lineRule="auto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4F5C5B">
        <w:rPr>
          <w:rStyle w:val="normaltextrun"/>
          <w:rFonts w:ascii="Arial" w:hAnsi="Arial" w:cs="Arial"/>
          <w:iCs/>
          <w:sz w:val="22"/>
          <w:szCs w:val="22"/>
        </w:rPr>
        <w:t xml:space="preserve">Where </w:t>
      </w:r>
      <w:r w:rsidRPr="004F5C5B">
        <w:rPr>
          <w:rStyle w:val="normaltextrun"/>
          <w:rFonts w:ascii="Arial" w:hAnsi="Arial" w:cs="Arial"/>
          <w:i/>
          <w:iCs/>
          <w:sz w:val="22"/>
          <w:szCs w:val="22"/>
        </w:rPr>
        <w:t>IBW</w:t>
      </w:r>
      <w:r>
        <w:rPr>
          <w:rStyle w:val="tabchar"/>
          <w:rFonts w:ascii="Arial" w:hAnsi="Arial" w:cs="Arial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iCs/>
          <w:sz w:val="22"/>
          <w:szCs w:val="22"/>
        </w:rPr>
        <w:t>is</w:t>
      </w:r>
      <w:r w:rsidRPr="004F5C5B">
        <w:rPr>
          <w:rStyle w:val="normaltextrun"/>
          <w:rFonts w:ascii="Arial" w:hAnsi="Arial" w:cs="Arial"/>
          <w:iCs/>
          <w:sz w:val="22"/>
          <w:szCs w:val="22"/>
        </w:rPr>
        <w:t xml:space="preserve"> Ideal Body Weight</w:t>
      </w:r>
      <w:r>
        <w:rPr>
          <w:rStyle w:val="normaltextrun"/>
          <w:rFonts w:ascii="Arial" w:hAnsi="Arial" w:cs="Arial"/>
          <w:iCs/>
          <w:sz w:val="22"/>
          <w:szCs w:val="22"/>
        </w:rPr>
        <w:t xml:space="preserve"> (kg)</w:t>
      </w:r>
      <w:r w:rsidR="00855DB9">
        <w:rPr>
          <w:rStyle w:val="eop"/>
          <w:rFonts w:ascii="Arial" w:hAnsi="Arial" w:cs="Arial"/>
          <w:sz w:val="22"/>
          <w:szCs w:val="22"/>
        </w:rPr>
        <w:t xml:space="preserve"> and </w:t>
      </w:r>
      <w:proofErr w:type="spellStart"/>
      <w:r w:rsidR="00855DB9">
        <w:rPr>
          <w:rStyle w:val="eop"/>
          <w:rFonts w:ascii="Arial" w:hAnsi="Arial" w:cs="Arial"/>
          <w:i/>
          <w:sz w:val="22"/>
          <w:szCs w:val="22"/>
        </w:rPr>
        <w:t xml:space="preserve">H </w:t>
      </w:r>
      <w:r w:rsidR="00855DB9">
        <w:rPr>
          <w:rStyle w:val="eop"/>
          <w:rFonts w:ascii="Arial" w:hAnsi="Arial" w:cs="Arial"/>
          <w:sz w:val="22"/>
          <w:szCs w:val="22"/>
        </w:rPr>
        <w:t>is</w:t>
      </w:r>
      <w:proofErr w:type="spellEnd"/>
      <w:r w:rsidR="00855DB9">
        <w:rPr>
          <w:rStyle w:val="eop"/>
          <w:rFonts w:ascii="Arial" w:hAnsi="Arial" w:cs="Arial"/>
          <w:sz w:val="22"/>
          <w:szCs w:val="22"/>
        </w:rPr>
        <w:t xml:space="preserve"> height (inches).</w:t>
      </w:r>
    </w:p>
    <w:p w14:paraId="77045C05" w14:textId="77777777" w:rsidR="00855DB9" w:rsidRPr="00855DB9" w:rsidRDefault="00855DB9" w:rsidP="00855DB9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2B4F6CB7" w14:textId="77777777" w:rsidR="00CA4AF5" w:rsidRPr="00CA4AF5" w:rsidRDefault="00CA4AF5" w:rsidP="00CA4AF5">
      <w:pPr>
        <w:pStyle w:val="LO-Normal"/>
        <w:spacing w:line="600" w:lineRule="auto"/>
        <w:rPr>
          <w:rFonts w:ascii="Arial" w:hAnsi="Arial" w:cs="Arial"/>
        </w:rPr>
      </w:pPr>
    </w:p>
    <w:p w14:paraId="7FE3DE11" w14:textId="1843CF8B" w:rsidR="00233810" w:rsidRPr="00CA4AF5" w:rsidRDefault="00855DB9" w:rsidP="00CA4AF5">
      <w:pPr>
        <w:pStyle w:val="LO-Normal"/>
        <w:spacing w:line="600" w:lineRule="auto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213141" w:rsidRPr="00CA4AF5">
        <w:rPr>
          <w:rFonts w:ascii="Arial" w:hAnsi="Arial" w:cs="Arial"/>
        </w:rPr>
        <w:t>ariations were observed in the calculations used to determine IBW three studies using the following formula</w:t>
      </w:r>
      <w:r w:rsidR="00CA4AF5">
        <w:rPr>
          <w:rFonts w:ascii="Arial" w:hAnsi="Arial" w:cs="Arial"/>
        </w:rPr>
        <w:t xml:space="preserve"> (equation S2)</w:t>
      </w:r>
      <w:r>
        <w:rPr>
          <w:rFonts w:ascii="Arial" w:hAnsi="Arial" w:cs="Arial"/>
        </w:rPr>
        <w:t xml:space="preserve"> [</w:t>
      </w:r>
      <w:r w:rsidR="001912E8">
        <w:rPr>
          <w:rFonts w:ascii="Arial" w:hAnsi="Arial" w:cs="Arial"/>
        </w:rPr>
        <w:t>13, 14, 15].</w:t>
      </w:r>
    </w:p>
    <w:p w14:paraId="7FE3DE12" w14:textId="636FB8A4" w:rsidR="00233810" w:rsidRDefault="00233810" w:rsidP="00CA4AF5">
      <w:pPr>
        <w:pStyle w:val="LO-Normal"/>
        <w:spacing w:line="600" w:lineRule="auto"/>
        <w:rPr>
          <w:rFonts w:ascii="Arial" w:hAnsi="Arial" w:cs="Arial"/>
        </w:rPr>
      </w:pPr>
    </w:p>
    <w:p w14:paraId="5C86DF20" w14:textId="0B807254" w:rsidR="00CA4AF5" w:rsidRPr="004F5C5B" w:rsidRDefault="00CA4AF5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BB47DA">
        <w:rPr>
          <w:rFonts w:ascii="Arial" w:hAnsi="Arial" w:cs="Arial"/>
          <w:b/>
          <w:sz w:val="22"/>
          <w:szCs w:val="22"/>
        </w:rPr>
        <w:t xml:space="preserve">Equation </w:t>
      </w:r>
      <w:r>
        <w:rPr>
          <w:rFonts w:ascii="Arial" w:hAnsi="Arial" w:cs="Arial"/>
          <w:b/>
          <w:sz w:val="22"/>
          <w:szCs w:val="22"/>
        </w:rPr>
        <w:t>S</w:t>
      </w:r>
      <w:r w:rsidR="00855DB9">
        <w:rPr>
          <w:rFonts w:ascii="Arial" w:hAnsi="Arial" w:cs="Arial"/>
          <w:b/>
          <w:sz w:val="22"/>
          <w:szCs w:val="22"/>
        </w:rPr>
        <w:t>2</w:t>
      </w:r>
      <w:r w:rsidRPr="00BB47DA">
        <w:rPr>
          <w:rFonts w:ascii="Arial" w:hAnsi="Arial" w:cs="Arial"/>
          <w:sz w:val="22"/>
          <w:szCs w:val="22"/>
        </w:rPr>
        <w:t>. A</w:t>
      </w:r>
      <w:r w:rsidR="008D4272">
        <w:rPr>
          <w:rFonts w:ascii="Arial" w:hAnsi="Arial" w:cs="Arial"/>
          <w:sz w:val="22"/>
          <w:szCs w:val="22"/>
        </w:rPr>
        <w:t xml:space="preserve">lternative </w:t>
      </w:r>
      <w:r w:rsidR="001222F7">
        <w:rPr>
          <w:rFonts w:ascii="Arial" w:hAnsi="Arial" w:cs="Arial"/>
          <w:sz w:val="22"/>
          <w:szCs w:val="22"/>
        </w:rPr>
        <w:t>ideal</w:t>
      </w:r>
      <w:r w:rsidRPr="00BB47DA">
        <w:rPr>
          <w:rFonts w:ascii="Arial" w:hAnsi="Arial" w:cs="Arial"/>
          <w:sz w:val="22"/>
          <w:szCs w:val="22"/>
        </w:rPr>
        <w:t xml:space="preserve"> body weight calculation</w:t>
      </w:r>
    </w:p>
    <w:p w14:paraId="500B4C9C" w14:textId="66D9FE43" w:rsidR="00CA4AF5" w:rsidRPr="00CA4AF5" w:rsidRDefault="00CA4AF5" w:rsidP="00CA4AF5">
      <w:pPr>
        <w:pStyle w:val="LO-Normal"/>
        <w:spacing w:line="600" w:lineRule="auto"/>
        <w:rPr>
          <w:rFonts w:ascii="Arial" w:hAnsi="Arial" w:cs="Arial"/>
        </w:rPr>
      </w:pPr>
    </w:p>
    <w:p w14:paraId="53FC4AB2" w14:textId="65F1AF4B" w:rsidR="00CA4AF5" w:rsidRPr="00CA4AF5" w:rsidRDefault="00CA4AF5" w:rsidP="00CA4AF5">
      <w:pPr>
        <w:pStyle w:val="LO-Normal"/>
        <w:spacing w:line="60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IBW=Height-100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Height-150</m:t>
                  </m:r>
                </m:e>
              </m:d>
            </m:num>
            <m:den>
              <m:r>
                <w:rPr>
                  <w:rFonts w:ascii="Cambria Math" w:hAnsi="Cambria Math" w:cs="Arial"/>
                </w:rPr>
                <m:t>C</m:t>
              </m:r>
            </m:den>
          </m:f>
          <m:r>
            <w:rPr>
              <w:rFonts w:ascii="Cambria Math" w:hAnsi="Cambria Math" w:cs="Arial"/>
            </w:rPr>
            <m:t>+[ 0.4 ×(TBW-IBW)]</m:t>
          </m:r>
        </m:oMath>
      </m:oMathPara>
    </w:p>
    <w:p w14:paraId="56D32F80" w14:textId="77777777" w:rsidR="00CA4AF5" w:rsidRDefault="00CA4AF5" w:rsidP="00CA4AF5">
      <w:pPr>
        <w:pStyle w:val="paragraph"/>
        <w:spacing w:before="0" w:after="0" w:line="480" w:lineRule="auto"/>
        <w:jc w:val="both"/>
        <w:textAlignment w:val="baseline"/>
        <w:rPr>
          <w:rStyle w:val="normaltextrun"/>
          <w:rFonts w:ascii="Arial" w:hAnsi="Arial" w:cs="Arial"/>
          <w:iCs/>
          <w:sz w:val="22"/>
          <w:szCs w:val="22"/>
        </w:rPr>
      </w:pPr>
    </w:p>
    <w:p w14:paraId="263454D4" w14:textId="05818AEE" w:rsidR="00CA4AF5" w:rsidRPr="004F5C5B" w:rsidRDefault="00CA4AF5" w:rsidP="00CA4AF5">
      <w:pPr>
        <w:pStyle w:val="paragraph"/>
        <w:spacing w:before="0" w:after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4F5C5B">
        <w:rPr>
          <w:rStyle w:val="normaltextrun"/>
          <w:rFonts w:ascii="Arial" w:hAnsi="Arial" w:cs="Arial"/>
          <w:iCs/>
          <w:sz w:val="22"/>
          <w:szCs w:val="22"/>
        </w:rPr>
        <w:t xml:space="preserve">Where </w:t>
      </w:r>
      <w:r w:rsidRPr="004F5C5B">
        <w:rPr>
          <w:rStyle w:val="normaltextrun"/>
          <w:rFonts w:ascii="Arial" w:hAnsi="Arial" w:cs="Arial"/>
          <w:i/>
          <w:iCs/>
          <w:sz w:val="22"/>
          <w:szCs w:val="22"/>
        </w:rPr>
        <w:t>IBW</w:t>
      </w:r>
      <w:r>
        <w:rPr>
          <w:rStyle w:val="tabchar"/>
          <w:rFonts w:ascii="Arial" w:hAnsi="Arial" w:cs="Arial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iCs/>
          <w:sz w:val="22"/>
          <w:szCs w:val="22"/>
        </w:rPr>
        <w:t>is</w:t>
      </w:r>
      <w:r w:rsidRPr="004F5C5B">
        <w:rPr>
          <w:rStyle w:val="normaltextrun"/>
          <w:rFonts w:ascii="Arial" w:hAnsi="Arial" w:cs="Arial"/>
          <w:iCs/>
          <w:sz w:val="22"/>
          <w:szCs w:val="22"/>
        </w:rPr>
        <w:t xml:space="preserve"> Ideal Body Weight</w:t>
      </w:r>
      <w:r>
        <w:rPr>
          <w:rStyle w:val="normaltextrun"/>
          <w:rFonts w:ascii="Arial" w:hAnsi="Arial" w:cs="Arial"/>
          <w:iCs/>
          <w:sz w:val="22"/>
          <w:szCs w:val="22"/>
        </w:rPr>
        <w:t xml:space="preserve"> (kg)</w:t>
      </w:r>
      <w:r>
        <w:rPr>
          <w:rStyle w:val="eop"/>
          <w:rFonts w:ascii="Arial" w:hAnsi="Arial" w:cs="Arial"/>
          <w:sz w:val="22"/>
          <w:szCs w:val="22"/>
        </w:rPr>
        <w:t xml:space="preserve">, </w:t>
      </w:r>
      <w:r w:rsidRPr="004F5C5B">
        <w:rPr>
          <w:rStyle w:val="normaltextrun"/>
          <w:rFonts w:ascii="Arial" w:hAnsi="Arial" w:cs="Arial"/>
          <w:i/>
          <w:iCs/>
          <w:sz w:val="22"/>
          <w:szCs w:val="22"/>
        </w:rPr>
        <w:t>TBW</w:t>
      </w:r>
      <w:r>
        <w:rPr>
          <w:rStyle w:val="normaltextrun"/>
          <w:rFonts w:ascii="Arial" w:hAnsi="Arial" w:cs="Arial"/>
          <w:iCs/>
          <w:sz w:val="22"/>
          <w:szCs w:val="22"/>
        </w:rPr>
        <w:t xml:space="preserve"> is </w:t>
      </w:r>
      <w:r w:rsidRPr="004F5C5B">
        <w:rPr>
          <w:rStyle w:val="normaltextrun"/>
          <w:rFonts w:ascii="Arial" w:hAnsi="Arial" w:cs="Arial"/>
          <w:iCs/>
          <w:sz w:val="22"/>
          <w:szCs w:val="22"/>
        </w:rPr>
        <w:t>Total Body Weight</w:t>
      </w:r>
      <w:r>
        <w:rPr>
          <w:rStyle w:val="tabchar"/>
          <w:rFonts w:ascii="Arial" w:hAnsi="Arial" w:cs="Arial"/>
          <w:sz w:val="22"/>
          <w:szCs w:val="22"/>
        </w:rPr>
        <w:t xml:space="preserve"> (kg), and </w:t>
      </w:r>
      <w:r w:rsidRPr="004F5C5B">
        <w:rPr>
          <w:rStyle w:val="normaltextrun"/>
          <w:rFonts w:ascii="Arial" w:hAnsi="Arial" w:cs="Arial"/>
          <w:i/>
          <w:iCs/>
          <w:sz w:val="22"/>
          <w:szCs w:val="22"/>
        </w:rPr>
        <w:t>C</w:t>
      </w:r>
      <w:r>
        <w:rPr>
          <w:rStyle w:val="normaltextrun"/>
          <w:rFonts w:ascii="Arial" w:hAnsi="Arial" w:cs="Arial"/>
          <w:iCs/>
          <w:sz w:val="22"/>
          <w:szCs w:val="22"/>
        </w:rPr>
        <w:t xml:space="preserve"> is the</w:t>
      </w:r>
      <w:r w:rsidRPr="004F5C5B">
        <w:rPr>
          <w:rStyle w:val="normaltextrun"/>
          <w:rFonts w:ascii="Arial" w:hAnsi="Arial" w:cs="Arial"/>
          <w:iCs/>
          <w:sz w:val="22"/>
          <w:szCs w:val="22"/>
        </w:rPr>
        <w:t xml:space="preserve"> Correction </w:t>
      </w:r>
      <w:r w:rsidR="00855DB9">
        <w:rPr>
          <w:rStyle w:val="normaltextrun"/>
          <w:rFonts w:ascii="Arial" w:hAnsi="Arial" w:cs="Arial"/>
          <w:iCs/>
          <w:sz w:val="22"/>
          <w:szCs w:val="22"/>
        </w:rPr>
        <w:t>f</w:t>
      </w:r>
      <w:r w:rsidRPr="004F5C5B">
        <w:rPr>
          <w:rStyle w:val="normaltextrun"/>
          <w:rFonts w:ascii="Arial" w:hAnsi="Arial" w:cs="Arial"/>
          <w:iCs/>
          <w:sz w:val="22"/>
          <w:szCs w:val="22"/>
        </w:rPr>
        <w:t>actor</w:t>
      </w:r>
      <w:r w:rsidRPr="004F5C5B">
        <w:rPr>
          <w:rStyle w:val="eop"/>
          <w:rFonts w:ascii="Arial" w:hAnsi="Arial" w:cs="Arial"/>
          <w:sz w:val="22"/>
          <w:szCs w:val="22"/>
        </w:rPr>
        <w:t> </w:t>
      </w:r>
      <w:r>
        <w:rPr>
          <w:rStyle w:val="eop"/>
          <w:rFonts w:ascii="Arial" w:hAnsi="Arial" w:cs="Arial"/>
          <w:sz w:val="22"/>
          <w:szCs w:val="22"/>
        </w:rPr>
        <w:t>(no units</w:t>
      </w:r>
      <w:r w:rsidR="001912E8">
        <w:rPr>
          <w:rStyle w:val="eop"/>
          <w:rFonts w:ascii="Arial" w:hAnsi="Arial" w:cs="Arial"/>
          <w:sz w:val="22"/>
          <w:szCs w:val="22"/>
        </w:rPr>
        <w:t>, see table S1</w:t>
      </w:r>
      <w:r>
        <w:rPr>
          <w:rStyle w:val="eop"/>
          <w:rFonts w:ascii="Arial" w:hAnsi="Arial" w:cs="Arial"/>
          <w:sz w:val="22"/>
          <w:szCs w:val="22"/>
        </w:rPr>
        <w:t>).</w:t>
      </w:r>
    </w:p>
    <w:p w14:paraId="7FE3DE15" w14:textId="77777777" w:rsidR="00233810" w:rsidRPr="00CA4AF5" w:rsidRDefault="00233810" w:rsidP="00CA4AF5">
      <w:pPr>
        <w:pStyle w:val="LO-Normal"/>
        <w:spacing w:line="600" w:lineRule="auto"/>
        <w:rPr>
          <w:rFonts w:ascii="Arial" w:hAnsi="Arial" w:cs="Arial"/>
        </w:rPr>
      </w:pPr>
    </w:p>
    <w:p w14:paraId="7FE3DE19" w14:textId="7478C304" w:rsidR="00233810" w:rsidRPr="00CA4AF5" w:rsidRDefault="00233810" w:rsidP="00CA4AF5">
      <w:pPr>
        <w:pStyle w:val="LO-Normal"/>
        <w:spacing w:line="600" w:lineRule="auto"/>
        <w:rPr>
          <w:rFonts w:ascii="Arial" w:hAnsi="Arial" w:cs="Arial"/>
        </w:rPr>
      </w:pPr>
    </w:p>
    <w:tbl>
      <w:tblPr>
        <w:tblW w:w="901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005"/>
        <w:gridCol w:w="3005"/>
        <w:gridCol w:w="3006"/>
      </w:tblGrid>
      <w:tr w:rsidR="00CA4AF5" w:rsidRPr="00CA4AF5" w14:paraId="283E6342" w14:textId="77777777" w:rsidTr="00CA4AF5"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FB48C" w14:textId="7D55A9FD" w:rsidR="00CA4AF5" w:rsidRPr="00CA4AF5" w:rsidRDefault="00CA4AF5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ble S1. </w:t>
            </w:r>
            <w:r w:rsidRPr="00CA4AF5">
              <w:rPr>
                <w:rFonts w:ascii="Arial" w:hAnsi="Arial" w:cs="Arial"/>
              </w:rPr>
              <w:t>Correction Factor Used in Calculation of Ideal Body Weight</w:t>
            </w:r>
            <w:r>
              <w:rPr>
                <w:rFonts w:ascii="Arial" w:hAnsi="Arial" w:cs="Arial"/>
              </w:rPr>
              <w:t xml:space="preserve"> (as per Equation S</w:t>
            </w:r>
            <w:r w:rsidR="001912E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3810" w:rsidRPr="00CA4AF5" w14:paraId="7FE3DE1D" w14:textId="77777777" w:rsidTr="00CA4AF5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1A" w14:textId="77777777" w:rsidR="00233810" w:rsidRPr="00CA4AF5" w:rsidRDefault="00233810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1B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Females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1C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Males</w:t>
            </w:r>
          </w:p>
        </w:tc>
      </w:tr>
      <w:tr w:rsidR="00233810" w:rsidRPr="00CA4AF5" w14:paraId="7FE3DE21" w14:textId="77777777" w:rsidTr="00CA4AF5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1E" w14:textId="2B29B2F9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proofErr w:type="spellStart"/>
            <w:r w:rsidRPr="00CA4AF5">
              <w:rPr>
                <w:rFonts w:ascii="Arial" w:hAnsi="Arial" w:cs="Arial"/>
              </w:rPr>
              <w:t>Allou</w:t>
            </w:r>
            <w:proofErr w:type="spellEnd"/>
            <w:r w:rsidRPr="00CA4AF5">
              <w:rPr>
                <w:rFonts w:ascii="Arial" w:hAnsi="Arial" w:cs="Arial"/>
              </w:rPr>
              <w:t xml:space="preserve"> </w:t>
            </w:r>
            <w:r w:rsidRPr="001912E8">
              <w:rPr>
                <w:rFonts w:ascii="Arial" w:hAnsi="Arial" w:cs="Arial"/>
                <w:i/>
              </w:rPr>
              <w:t>et al</w:t>
            </w:r>
            <w:r w:rsidR="001912E8">
              <w:rPr>
                <w:rFonts w:ascii="Arial" w:hAnsi="Arial" w:cs="Arial"/>
              </w:rPr>
              <w:t xml:space="preserve"> [13]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1F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0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4</w:t>
            </w:r>
          </w:p>
        </w:tc>
      </w:tr>
      <w:tr w:rsidR="00233810" w:rsidRPr="00CA4AF5" w14:paraId="7FE3DE25" w14:textId="77777777" w:rsidTr="00CA4AF5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2" w14:textId="5040991F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proofErr w:type="spellStart"/>
            <w:r w:rsidRPr="00CA4AF5">
              <w:rPr>
                <w:rFonts w:ascii="Arial" w:hAnsi="Arial" w:cs="Arial"/>
              </w:rPr>
              <w:t>Coste</w:t>
            </w:r>
            <w:proofErr w:type="spellEnd"/>
            <w:r w:rsidRPr="00CA4AF5">
              <w:rPr>
                <w:rFonts w:ascii="Arial" w:hAnsi="Arial" w:cs="Arial"/>
              </w:rPr>
              <w:t xml:space="preserve"> </w:t>
            </w:r>
            <w:r w:rsidRPr="001912E8">
              <w:rPr>
                <w:rFonts w:ascii="Arial" w:hAnsi="Arial" w:cs="Arial"/>
                <w:i/>
              </w:rPr>
              <w:t>et al</w:t>
            </w:r>
            <w:r w:rsidR="001912E8">
              <w:rPr>
                <w:rFonts w:ascii="Arial" w:hAnsi="Arial" w:cs="Arial"/>
              </w:rPr>
              <w:t xml:space="preserve"> [14]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3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4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4</w:t>
            </w:r>
          </w:p>
        </w:tc>
      </w:tr>
      <w:tr w:rsidR="00233810" w:rsidRPr="00CA4AF5" w14:paraId="7FE3DE29" w14:textId="77777777" w:rsidTr="00CA4AF5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6" w14:textId="40446A54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 xml:space="preserve">Roger </w:t>
            </w:r>
            <w:r w:rsidRPr="001912E8">
              <w:rPr>
                <w:rFonts w:ascii="Arial" w:hAnsi="Arial" w:cs="Arial"/>
                <w:i/>
              </w:rPr>
              <w:t>et al</w:t>
            </w:r>
            <w:r w:rsidR="001912E8">
              <w:rPr>
                <w:rFonts w:ascii="Arial" w:hAnsi="Arial" w:cs="Arial"/>
              </w:rPr>
              <w:t xml:space="preserve"> [15]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7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2.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28" w14:textId="77777777" w:rsidR="00233810" w:rsidRPr="00CA4AF5" w:rsidRDefault="00213141" w:rsidP="00CA4AF5">
            <w:pPr>
              <w:pStyle w:val="LO-Normal"/>
              <w:spacing w:line="600" w:lineRule="auto"/>
              <w:rPr>
                <w:rFonts w:ascii="Arial" w:hAnsi="Arial" w:cs="Arial"/>
              </w:rPr>
            </w:pPr>
            <w:r w:rsidRPr="00CA4AF5">
              <w:rPr>
                <w:rFonts w:ascii="Arial" w:hAnsi="Arial" w:cs="Arial"/>
              </w:rPr>
              <w:t>4</w:t>
            </w:r>
          </w:p>
        </w:tc>
      </w:tr>
    </w:tbl>
    <w:p w14:paraId="7FE3DE2A" w14:textId="77777777" w:rsidR="00233810" w:rsidRPr="00CA4AF5" w:rsidRDefault="00233810" w:rsidP="00CA4AF5">
      <w:pPr>
        <w:pStyle w:val="LO-Normal"/>
        <w:spacing w:line="600" w:lineRule="auto"/>
        <w:rPr>
          <w:rFonts w:ascii="Arial" w:hAnsi="Arial" w:cs="Arial"/>
        </w:rPr>
      </w:pPr>
    </w:p>
    <w:p w14:paraId="7FE3DE2B" w14:textId="77777777" w:rsidR="00233810" w:rsidRPr="00CA4AF5" w:rsidRDefault="00233810" w:rsidP="00CA4AF5">
      <w:pPr>
        <w:pStyle w:val="LO-Normal"/>
        <w:spacing w:line="600" w:lineRule="auto"/>
        <w:rPr>
          <w:rFonts w:ascii="Arial" w:hAnsi="Arial" w:cs="Arial"/>
        </w:rPr>
      </w:pPr>
    </w:p>
    <w:p w14:paraId="7FE3DE2C" w14:textId="77777777" w:rsidR="00233810" w:rsidRPr="00CA4AF5" w:rsidRDefault="00233810" w:rsidP="00CA4AF5">
      <w:pPr>
        <w:spacing w:after="0" w:line="600" w:lineRule="auto"/>
        <w:rPr>
          <w:rFonts w:ascii="Arial" w:hAnsi="Arial" w:cs="Arial"/>
        </w:rPr>
        <w:sectPr w:rsidR="00233810" w:rsidRPr="00CA4AF5">
          <w:pgSz w:w="11906" w:h="16838"/>
          <w:pgMar w:top="1440" w:right="1440" w:bottom="1440" w:left="1440" w:header="720" w:footer="720" w:gutter="0"/>
          <w:cols w:space="720"/>
          <w:docGrid w:linePitch="600" w:charSpace="36864"/>
        </w:sect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400"/>
        <w:gridCol w:w="115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96421C" w:rsidRPr="00CA4AF5" w14:paraId="713BC550" w14:textId="77777777" w:rsidTr="008F2588">
        <w:trPr>
          <w:trHeight w:val="30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244F2" w14:textId="4CF873AE" w:rsidR="0096421C" w:rsidRPr="008F2588" w:rsidRDefault="0096421C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S2. </w:t>
            </w:r>
            <w:r w:rsidRPr="008F2588">
              <w:rPr>
                <w:rFonts w:ascii="Arial" w:hAnsi="Arial" w:cs="Arial"/>
                <w:bCs/>
                <w:sz w:val="20"/>
                <w:szCs w:val="20"/>
              </w:rPr>
              <w:t>IBW</w:t>
            </w:r>
            <w:r w:rsidR="00CC7FDF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8F2588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="00CC7FDF">
              <w:rPr>
                <w:rFonts w:ascii="Arial" w:hAnsi="Arial" w:cs="Arial"/>
                <w:bCs/>
                <w:sz w:val="20"/>
                <w:szCs w:val="20"/>
              </w:rPr>
              <w:t>dj</w:t>
            </w:r>
            <w:r w:rsidRPr="008F2588">
              <w:rPr>
                <w:rFonts w:ascii="Arial" w:hAnsi="Arial" w:cs="Arial"/>
                <w:bCs/>
                <w:sz w:val="20"/>
                <w:szCs w:val="20"/>
              </w:rPr>
              <w:t>BW</w:t>
            </w:r>
            <w:proofErr w:type="spellEnd"/>
            <w:r w:rsidR="00CC7FDF">
              <w:rPr>
                <w:rFonts w:ascii="Arial" w:hAnsi="Arial" w:cs="Arial"/>
                <w:bCs/>
                <w:sz w:val="20"/>
                <w:szCs w:val="20"/>
              </w:rPr>
              <w:t>, and amikacin dosing</w:t>
            </w:r>
            <w:r w:rsidRPr="008F2588">
              <w:rPr>
                <w:rFonts w:ascii="Arial" w:hAnsi="Arial" w:cs="Arial"/>
                <w:bCs/>
                <w:sz w:val="20"/>
                <w:szCs w:val="20"/>
              </w:rPr>
              <w:t xml:space="preserve"> calculations in obes</w:t>
            </w:r>
            <w:r w:rsidR="00CC7FDF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8F2588">
              <w:rPr>
                <w:rFonts w:ascii="Arial" w:hAnsi="Arial" w:cs="Arial"/>
                <w:bCs/>
                <w:sz w:val="20"/>
                <w:szCs w:val="20"/>
              </w:rPr>
              <w:t xml:space="preserve"> males</w:t>
            </w:r>
            <w:r w:rsidR="00CC7FDF">
              <w:rPr>
                <w:rFonts w:ascii="Arial" w:hAnsi="Arial" w:cs="Arial"/>
                <w:bCs/>
                <w:sz w:val="20"/>
                <w:szCs w:val="20"/>
              </w:rPr>
              <w:t xml:space="preserve"> using parameters from different studies</w:t>
            </w:r>
          </w:p>
        </w:tc>
      </w:tr>
      <w:tr w:rsidR="00233810" w:rsidRPr="00CA4AF5" w14:paraId="7FE3DE30" w14:textId="77777777" w:rsidTr="008F258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2E" w14:textId="60BAAD4C" w:rsidR="00233810" w:rsidRPr="008F2588" w:rsidRDefault="00233810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2F" w14:textId="0854675E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ight</w:t>
            </w:r>
            <w:r w:rsid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m</w:t>
            </w:r>
            <w:r w:rsid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33810" w:rsidRPr="00CA4AF5" w14:paraId="7FE3DE3D" w14:textId="77777777" w:rsidTr="008F2588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2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3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4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5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6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7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8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9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A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B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C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00</w:t>
            </w:r>
          </w:p>
        </w:tc>
      </w:tr>
      <w:tr w:rsidR="00CC7FDF" w:rsidRPr="00CA4AF5" w14:paraId="52D80750" w14:textId="77777777" w:rsidTr="00AF67E6">
        <w:trPr>
          <w:trHeight w:val="6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9358C" w14:textId="5EA89BB1" w:rsidR="00CC7FDF" w:rsidRPr="008F2588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25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lculated IBW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kg)</w:t>
            </w:r>
          </w:p>
        </w:tc>
      </w:tr>
      <w:tr w:rsidR="00233810" w:rsidRPr="00CA4AF5" w14:paraId="7FE3DE4A" w14:textId="77777777" w:rsidTr="008F2588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 Roger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3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7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2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3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4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7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5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6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7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8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7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9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</w:t>
            </w:r>
          </w:p>
        </w:tc>
      </w:tr>
      <w:tr w:rsidR="00233810" w:rsidRPr="00CA4AF5" w14:paraId="7FE3DE57" w14:textId="77777777" w:rsidTr="008F258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B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eghi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4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8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3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4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4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0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5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6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DE56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1</w:t>
            </w:r>
          </w:p>
        </w:tc>
      </w:tr>
      <w:tr w:rsidR="00CC7FDF" w:rsidRPr="00CA4AF5" w14:paraId="7FE3DE67" w14:textId="77777777" w:rsidTr="00AF67E6">
        <w:trPr>
          <w:trHeight w:val="30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37341" w14:textId="77777777" w:rsid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7FE3DE66" w14:textId="13B2C252" w:rsidR="00CC7FDF" w:rsidRPr="008F2588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lculated </w:t>
            </w:r>
            <w:proofErr w:type="spellStart"/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jBW</w:t>
            </w:r>
            <w:proofErr w:type="spellEnd"/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kg) w</w:t>
            </w: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re ABW is 120kg</w:t>
            </w:r>
          </w:p>
        </w:tc>
      </w:tr>
      <w:tr w:rsidR="00233810" w:rsidRPr="00CA4AF5" w14:paraId="7FE3DE74" w14:textId="77777777" w:rsidTr="008F2588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8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9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A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2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B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7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6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2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E3DE73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5</w:t>
            </w:r>
          </w:p>
        </w:tc>
      </w:tr>
      <w:tr w:rsidR="00233810" w:rsidRPr="00CA4AF5" w14:paraId="7FE3DE81" w14:textId="77777777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5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ger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6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7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23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8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3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9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51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A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6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B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78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9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06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7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3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E3DE8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475</w:t>
            </w:r>
          </w:p>
        </w:tc>
      </w:tr>
      <w:tr w:rsidR="00233810" w:rsidRPr="00CA4AF5" w14:paraId="7FE3DE8E" w14:textId="77777777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eghi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3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6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4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3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5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1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6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7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6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8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4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9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90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A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6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B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4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18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E3DE8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806</w:t>
            </w:r>
          </w:p>
        </w:tc>
      </w:tr>
      <w:tr w:rsidR="00233810" w:rsidRPr="00CA4AF5" w14:paraId="7FE3DE9B" w14:textId="77777777" w:rsidTr="008F2588">
        <w:trPr>
          <w:trHeight w:val="6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8F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% Difference</w:t>
            </w:r>
          </w:p>
        </w:tc>
        <w:tc>
          <w:tcPr>
            <w:tcW w:w="115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0" w14:textId="2C1F5C48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.34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1" w14:textId="500A2EFA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3.47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2" w14:textId="522367AE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.64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3" w14:textId="2A626530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.037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4" w14:textId="6C7F081E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.86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5" w14:textId="70A4E595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.69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6" w14:textId="6A1EC7D6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.53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7" w14:textId="3F0FDE4C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.00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8" w14:textId="51063422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.46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E99" w14:textId="51C61CCA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.99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E3DE9A" w14:textId="170E354D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3.18</w:t>
            </w:r>
            <w:r w:rsidR="008F2588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5</w:t>
            </w: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CC7FDF" w:rsidRPr="00CA4AF5" w14:paraId="7FE3DEAB" w14:textId="77777777" w:rsidTr="00AF67E6">
        <w:trPr>
          <w:trHeight w:val="288"/>
        </w:trPr>
        <w:tc>
          <w:tcPr>
            <w:tcW w:w="13349" w:type="dxa"/>
            <w:gridSpan w:val="1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1FB011DB" w14:textId="77777777" w:rsid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7FE3DEAA" w14:textId="04A53D26" w:rsidR="00CC7FDF" w:rsidRPr="008F2588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kacin dose (mg)</w:t>
            </w:r>
          </w:p>
        </w:tc>
      </w:tr>
      <w:tr w:rsidR="00233810" w:rsidRPr="00CA4AF5" w14:paraId="7FE3DEB8" w14:textId="77777777" w:rsidTr="008F2588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A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A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A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7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A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2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1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7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3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4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2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5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6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7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FE3DEB7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5</w:t>
            </w:r>
          </w:p>
        </w:tc>
      </w:tr>
      <w:tr w:rsidR="00233810" w:rsidRPr="00CA4AF5" w14:paraId="7FE3DEC5" w14:textId="77777777" w:rsidTr="008F2588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339CB" w14:textId="77777777" w:rsidR="008F2588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oger </w:t>
            </w:r>
          </w:p>
          <w:p w14:paraId="7FE3DEB9" w14:textId="16238432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30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A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B" w14:textId="01E5AEE1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7.1</w:t>
            </w:r>
            <w:r w:rsid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1.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D" w14:textId="4D6F8F9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5.3</w:t>
            </w:r>
            <w:r w:rsid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9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BF" w14:textId="0C9D6479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3.6</w:t>
            </w:r>
            <w:r w:rsid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7.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1" w14:textId="13DBFB34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1.8</w:t>
            </w:r>
            <w:r w:rsid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2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3" w14:textId="25093294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0.1</w:t>
            </w:r>
            <w:r w:rsid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FE3DEC4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4.25</w:t>
            </w:r>
          </w:p>
        </w:tc>
      </w:tr>
      <w:tr w:rsidR="00233810" w:rsidRPr="00CA4AF5" w14:paraId="7FE3DED2" w14:textId="77777777" w:rsidTr="008F2588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1AD2C" w14:textId="77777777" w:rsid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deghi </w:t>
            </w:r>
          </w:p>
          <w:p w14:paraId="7FE3DEC6" w14:textId="522790FA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5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7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5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8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4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9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3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A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2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B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1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C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0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D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2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E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1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CF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0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DED0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9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FE3DED1" w14:textId="77777777" w:rsidR="00233810" w:rsidRPr="008F2588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5.15</w:t>
            </w:r>
          </w:p>
        </w:tc>
      </w:tr>
      <w:tr w:rsidR="00233810" w:rsidRPr="00CA4AF5" w14:paraId="7FE3DEDF" w14:textId="77777777" w:rsidTr="008F2588">
        <w:trPr>
          <w:trHeight w:val="300"/>
        </w:trPr>
        <w:tc>
          <w:tcPr>
            <w:tcW w:w="2400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</w:tcPr>
          <w:p w14:paraId="7FE3DED3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59" w:type="dxa"/>
            <w:tcBorders>
              <w:right w:val="single" w:sz="4" w:space="0" w:color="000000"/>
            </w:tcBorders>
            <w:shd w:val="clear" w:color="auto" w:fill="auto"/>
          </w:tcPr>
          <w:p w14:paraId="7FE3DED4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87.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5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82.62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6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77.7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7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72.87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8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9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63.12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A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65.1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B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60.27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C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55.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FE3DEDD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50.525</w:t>
            </w:r>
          </w:p>
        </w:tc>
        <w:tc>
          <w:tcPr>
            <w:tcW w:w="979" w:type="dxa"/>
            <w:tcBorders>
              <w:right w:val="single" w:sz="8" w:space="0" w:color="000000"/>
            </w:tcBorders>
            <w:shd w:val="clear" w:color="auto" w:fill="auto"/>
          </w:tcPr>
          <w:p w14:paraId="7FE3DEDE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49.1</w:t>
            </w:r>
          </w:p>
        </w:tc>
      </w:tr>
      <w:tr w:rsidR="00233810" w:rsidRPr="00CA4AF5" w14:paraId="7FE3DEEC" w14:textId="77777777" w:rsidTr="008F2588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0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% Difference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1" w14:textId="54748B3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20.287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2" w14:textId="2328FEE9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9.562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3" w14:textId="70392BE5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8.874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4" w14:textId="5C55D21F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8.2199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5" w14:textId="5803EBE9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7.597</w:t>
            </w:r>
            <w:r w:rsidR="00CC7FDF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6" w14:textId="5AC815FB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7.00</w:t>
            </w:r>
            <w:r w:rsidR="00CC7FDF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7" w14:textId="77777777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6.6855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8" w14:textId="243069A5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6.139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9" w14:textId="09336D74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5.617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FE3DEEA" w14:textId="6A4C6C48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5.11</w:t>
            </w:r>
            <w:r w:rsidR="00CC7FDF"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3DEEB" w14:textId="10E2E65E" w:rsidR="00233810" w:rsidRPr="00CC7FDF" w:rsidRDefault="00213141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14.752</w:t>
            </w:r>
          </w:p>
        </w:tc>
      </w:tr>
    </w:tbl>
    <w:p w14:paraId="22DED94E" w14:textId="5A4341F4" w:rsidR="00CC7FDF" w:rsidRDefault="00CC7FDF"/>
    <w:p w14:paraId="61460574" w14:textId="07B80388" w:rsidR="00CC7FDF" w:rsidRDefault="00CC7FDF"/>
    <w:p w14:paraId="396C3027" w14:textId="06802768" w:rsidR="00CC7FDF" w:rsidRDefault="00CC7FDF"/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400"/>
        <w:gridCol w:w="115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CC7FDF" w:rsidRPr="00CA4AF5" w14:paraId="05DD5FB2" w14:textId="77777777" w:rsidTr="00CC7FDF">
        <w:trPr>
          <w:trHeight w:val="30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66A6C" w14:textId="6E7042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S3. </w:t>
            </w:r>
            <w:r w:rsidRPr="00CC7FDF">
              <w:rPr>
                <w:rFonts w:ascii="Arial" w:hAnsi="Arial" w:cs="Arial"/>
                <w:bCs/>
                <w:sz w:val="20"/>
                <w:szCs w:val="20"/>
              </w:rPr>
              <w:t xml:space="preserve">IBW, </w:t>
            </w:r>
            <w:proofErr w:type="spellStart"/>
            <w:r w:rsidRPr="00CC7FDF">
              <w:rPr>
                <w:rFonts w:ascii="Arial" w:hAnsi="Arial" w:cs="Arial"/>
                <w:bCs/>
                <w:sz w:val="20"/>
                <w:szCs w:val="20"/>
              </w:rPr>
              <w:t>AdjBW</w:t>
            </w:r>
            <w:proofErr w:type="spellEnd"/>
            <w:r w:rsidRPr="00CC7FDF">
              <w:rPr>
                <w:rFonts w:ascii="Arial" w:hAnsi="Arial" w:cs="Arial"/>
                <w:bCs/>
                <w:sz w:val="20"/>
                <w:szCs w:val="20"/>
              </w:rPr>
              <w:t>, and amikacin dosing calculations in obese females using parameters from different studies</w:t>
            </w:r>
          </w:p>
        </w:tc>
      </w:tr>
      <w:tr w:rsidR="00CC7FDF" w:rsidRPr="00CA4AF5" w14:paraId="17376593" w14:textId="77777777" w:rsidTr="00CC7FD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CD475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F4719" w14:textId="77777777" w:rsidR="00CC7FDF" w:rsidRPr="00CC7FDF" w:rsidRDefault="00CC7FDF" w:rsidP="008D422B">
            <w:pPr>
              <w:pStyle w:val="LO-Normal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ight (cm)</w:t>
            </w:r>
          </w:p>
        </w:tc>
      </w:tr>
      <w:tr w:rsidR="00CC7FDF" w:rsidRPr="00CA4AF5" w14:paraId="477D14B2" w14:textId="77777777" w:rsidTr="00CC7FDF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06390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56C5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573AC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3587E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6866F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00DB0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A2714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9F3C6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9ADAD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888E9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91BED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1364E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00</w:t>
            </w:r>
          </w:p>
        </w:tc>
      </w:tr>
      <w:tr w:rsidR="00CC7FDF" w:rsidRPr="00CA4AF5" w14:paraId="38D1C5A2" w14:textId="77777777" w:rsidTr="00CC7FDF">
        <w:trPr>
          <w:trHeight w:val="6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FB9A5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lculated IBW (kg)</w:t>
            </w:r>
          </w:p>
        </w:tc>
      </w:tr>
      <w:tr w:rsidR="00CC7FDF" w:rsidRPr="00CA4AF5" w14:paraId="7AAFB63B" w14:textId="77777777" w:rsidTr="00CC7FDF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7B7C2" w14:textId="7E3D19A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17A7F" w14:textId="34FC01E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53EFE" w14:textId="42E1292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E5CA2" w14:textId="52F5504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47BD4" w14:textId="28169994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7113" w14:textId="060E830F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19F72" w14:textId="75C68414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EC56F" w14:textId="5BC5E4D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9182D" w14:textId="51E98D7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162EC" w14:textId="07E5A56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B2C7" w14:textId="1007A568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35B3B" w14:textId="10614EB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C7FDF" w:rsidRPr="00CA4AF5" w14:paraId="0A7E7EB5" w14:textId="77777777" w:rsidTr="00CC7FDF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AD1CB" w14:textId="41E1F5F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ger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F44A5" w14:textId="0015845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93700" w14:textId="5482F0D8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B24C" w14:textId="3E5E763F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7E966" w14:textId="48EB25F4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1B516" w14:textId="001BDE08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EE53" w14:textId="48218AF5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FBE1F" w14:textId="49DCBFB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D682F" w14:textId="34B4524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27A09" w14:textId="04C57CD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0967E" w14:textId="2752C7B4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A424D" w14:textId="2DC4137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C7FDF" w:rsidRPr="00CA4AF5" w14:paraId="3717C32A" w14:textId="77777777" w:rsidTr="00CC7FD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EE06E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eghi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4C47D" w14:textId="562AA1BA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2B1CD" w14:textId="3C8B47F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BB667" w14:textId="4653CD8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15859" w14:textId="180194B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71A63" w14:textId="0FB3A31A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C0974" w14:textId="7984D5C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37789" w14:textId="7809985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69.8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DBF27" w14:textId="23254CA5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4.4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B02BA" w14:textId="68FA1B1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9.0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45EF4" w14:textId="5DEE8105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3.6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B981F" w14:textId="21D88F1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8.01</w:t>
            </w:r>
          </w:p>
        </w:tc>
      </w:tr>
      <w:tr w:rsidR="00CC7FDF" w:rsidRPr="00CA4AF5" w14:paraId="261C8FC1" w14:textId="77777777" w:rsidTr="00AF67E6">
        <w:trPr>
          <w:trHeight w:val="300"/>
        </w:trPr>
        <w:tc>
          <w:tcPr>
            <w:tcW w:w="133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6FD4C" w14:textId="77777777" w:rsidR="00CC7FDF" w:rsidRPr="00CC7FDF" w:rsidRDefault="00CC7FDF" w:rsidP="00AF67E6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2501AB0" w14:textId="77777777" w:rsidR="00CC7FDF" w:rsidRPr="00CC7FDF" w:rsidRDefault="00CC7FDF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lculated </w:t>
            </w:r>
            <w:proofErr w:type="spellStart"/>
            <w:r w:rsidRP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jBW</w:t>
            </w:r>
            <w:proofErr w:type="spellEnd"/>
            <w:r w:rsidRPr="00CC7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kg) where ABW is 120kg</w:t>
            </w:r>
          </w:p>
        </w:tc>
      </w:tr>
      <w:tr w:rsidR="00CC7FDF" w:rsidRPr="00CA4AF5" w14:paraId="75DE4CF6" w14:textId="77777777" w:rsidTr="00AF67E6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3B355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3A403" w14:textId="2C929EB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7E2A8" w14:textId="0FDFDA8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EF929" w14:textId="19D027A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E9613A" w14:textId="618E99C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2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3C4EA" w14:textId="36AEF64F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60C7D" w14:textId="712C0E50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9FC30" w14:textId="422DF63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CA31D" w14:textId="784A9BA0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8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A7C08" w14:textId="6141438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51958" w14:textId="1FC9974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1.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6FA2805" w14:textId="13BE09F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CC7FDF" w:rsidRPr="00CA4AF5" w14:paraId="62B003C4" w14:textId="77777777" w:rsidTr="00AF67E6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B7106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ger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BF688" w14:textId="7C91FE68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D82EB" w14:textId="07D9D14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1.8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43E18" w14:textId="4A3E16B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3.5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F1EED" w14:textId="4AFA2B5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5.2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2157B" w14:textId="7A5E9A8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6.9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EF00B" w14:textId="1A5AFDA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8.6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BA01B" w14:textId="2FC24DAF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0.3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9D193" w14:textId="4C2AEDC4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2.0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9BCDC" w14:textId="25F0651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3.7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F1033" w14:textId="126260D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5.4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57D4AEB" w14:textId="632926BD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CC7FDF" w:rsidRPr="00CA4AF5" w14:paraId="7CF01564" w14:textId="77777777" w:rsidTr="00AF67E6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D73B6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eghi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CCA1B" w14:textId="3CC0015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3.6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26878" w14:textId="2CFF6668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6.3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E8468" w14:textId="5D085F6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79.1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A6830" w14:textId="2541A28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BF48B" w14:textId="6205DFC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4.6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1631E" w14:textId="1666A5FE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7.4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461F3" w14:textId="7AFACCCC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89.90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E57E7" w14:textId="028FB1EA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2.66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F34B3" w14:textId="5DA8FE9A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5.4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59390" w14:textId="373C3450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98.18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5B3AE1AA" w14:textId="1BAFADCB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7FDF">
              <w:rPr>
                <w:rFonts w:ascii="Arial" w:hAnsi="Arial" w:cs="Arial"/>
                <w:sz w:val="20"/>
                <w:szCs w:val="20"/>
              </w:rPr>
              <w:t>100.806</w:t>
            </w:r>
          </w:p>
        </w:tc>
      </w:tr>
      <w:tr w:rsidR="00CC7FDF" w:rsidRPr="00CA4AF5" w14:paraId="2FBF1BDD" w14:textId="77777777" w:rsidTr="00AF67E6">
        <w:trPr>
          <w:trHeight w:val="6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186FB" w14:textId="77777777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% Difference</w:t>
            </w:r>
          </w:p>
        </w:tc>
        <w:tc>
          <w:tcPr>
            <w:tcW w:w="115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B540328" w14:textId="31607E91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8.8019</w:t>
            </w: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109E350" w14:textId="5DE4414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6.637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3621601" w14:textId="08A08F9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5.244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4F30912" w14:textId="37569DBD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3.907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AAFBB59" w14:textId="20FF8BE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3.3816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2B32DEE" w14:textId="700DA40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3.553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EF5F32E" w14:textId="7DB7382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3.718</w:t>
            </w:r>
            <w:r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C7EFEE1" w14:textId="79500619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4.493</w:t>
            </w:r>
            <w:r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F04EF68" w14:textId="3B62345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5.684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B613162" w14:textId="33A880C6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6.8076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B07D2F" w14:textId="0379F853" w:rsidR="00CC7FDF" w:rsidRPr="00CC7FDF" w:rsidRDefault="00CC7FDF" w:rsidP="00CC7FDF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C7FDF">
              <w:rPr>
                <w:rFonts w:ascii="Arial" w:hAnsi="Arial" w:cs="Arial"/>
                <w:i/>
                <w:sz w:val="20"/>
                <w:szCs w:val="20"/>
              </w:rPr>
              <w:t>7.743</w:t>
            </w: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</w:tr>
      <w:tr w:rsidR="00CC7FDF" w:rsidRPr="00CA4AF5" w14:paraId="4E8549B9" w14:textId="77777777" w:rsidTr="00AF67E6">
        <w:trPr>
          <w:trHeight w:val="288"/>
        </w:trPr>
        <w:tc>
          <w:tcPr>
            <w:tcW w:w="13349" w:type="dxa"/>
            <w:gridSpan w:val="1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519CB212" w14:textId="77777777" w:rsidR="00CC7FDF" w:rsidRDefault="00CC7FDF" w:rsidP="00AF67E6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03682CA4" w14:textId="77777777" w:rsidR="00CC7FDF" w:rsidRPr="008F2588" w:rsidRDefault="00CC7FDF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25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kacin dose (mg)</w:t>
            </w:r>
          </w:p>
        </w:tc>
      </w:tr>
      <w:tr w:rsidR="00AF67E6" w:rsidRPr="00CA4AF5" w14:paraId="6509C272" w14:textId="77777777" w:rsidTr="00AF67E6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A163F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u</w:t>
            </w:r>
            <w:proofErr w:type="spellEnd"/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45924" w14:textId="007561C9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C5CEC" w14:textId="32351E7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38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58EF8" w14:textId="3ADF32F2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43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AAAA2" w14:textId="1FB2403A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4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0DEA4" w14:textId="1456A5D3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52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A38F4" w14:textId="5B243E55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56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7E0C0" w14:textId="187822F1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61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60630" w14:textId="53E125C8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65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80A26" w14:textId="7F734644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7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A1BD0" w14:textId="045B8C0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74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0A39C365" w14:textId="47179C9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790</w:t>
            </w:r>
          </w:p>
        </w:tc>
      </w:tr>
      <w:tr w:rsidR="00AF67E6" w:rsidRPr="00CA4AF5" w14:paraId="03D06595" w14:textId="77777777" w:rsidTr="00AF67E6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57791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oger </w:t>
            </w:r>
          </w:p>
          <w:p w14:paraId="2F78BB96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30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12F07" w14:textId="6FE03C73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4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35E89A" w14:textId="087C0CE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454.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9133D" w14:textId="1A08B166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505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40D50" w14:textId="5A8A4C9A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556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F7D2B" w14:textId="06A992C8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608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1C2ED" w14:textId="3270A62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659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FAB94" w14:textId="26A3C392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710.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6306C" w14:textId="73928CD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762.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C690A" w14:textId="58329F13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813.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67B41" w14:textId="290D7CF0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864.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25031F31" w14:textId="057EBF49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916</w:t>
            </w:r>
          </w:p>
        </w:tc>
      </w:tr>
      <w:tr w:rsidR="00AF67E6" w:rsidRPr="00CA4AF5" w14:paraId="7A23B988" w14:textId="77777777" w:rsidTr="00AF67E6">
        <w:trPr>
          <w:trHeight w:val="288"/>
        </w:trPr>
        <w:tc>
          <w:tcPr>
            <w:tcW w:w="24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5C33E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deghi </w:t>
            </w:r>
          </w:p>
          <w:p w14:paraId="5FB0119D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5mg/kg/day)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0AA0D" w14:textId="6A7CFA8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1840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86B6C" w14:textId="57A50BC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1909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DD8A5" w14:textId="71C1A43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1978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CD8B8" w14:textId="2CC694E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047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2D177" w14:textId="594BF6C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116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A906C" w14:textId="5247105A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185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33452" w14:textId="0B4B214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247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B0F01" w14:textId="5C48F07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316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BA062" w14:textId="753EFF1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385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4B5BB" w14:textId="0CCD1616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454.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005C9098" w14:textId="32D4FFD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422B">
              <w:rPr>
                <w:rFonts w:ascii="Arial" w:hAnsi="Arial" w:cs="Arial"/>
                <w:sz w:val="20"/>
                <w:szCs w:val="20"/>
              </w:rPr>
              <w:t>2520.15</w:t>
            </w:r>
          </w:p>
        </w:tc>
      </w:tr>
      <w:tr w:rsidR="00AF67E6" w:rsidRPr="00CA4AF5" w14:paraId="114FC7B7" w14:textId="77777777" w:rsidTr="00AF67E6">
        <w:trPr>
          <w:trHeight w:val="300"/>
        </w:trPr>
        <w:tc>
          <w:tcPr>
            <w:tcW w:w="2400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</w:tcPr>
          <w:p w14:paraId="47919DF4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59" w:type="dxa"/>
            <w:tcBorders>
              <w:right w:val="single" w:sz="4" w:space="0" w:color="000000"/>
            </w:tcBorders>
            <w:shd w:val="clear" w:color="auto" w:fill="auto"/>
          </w:tcPr>
          <w:p w14:paraId="38657222" w14:textId="3068B221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562.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26D849AF" w14:textId="3B866498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544.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528F956A" w14:textId="2DCDF56F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527.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6963F15A" w14:textId="514D7179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509.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3A2EEE79" w14:textId="23071A1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91.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357F7D90" w14:textId="62814DE8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7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700BC79" w14:textId="15969DC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63.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724B72E1" w14:textId="4E30266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45.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53830491" w14:textId="283EE77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27.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val="clear" w:color="auto" w:fill="auto"/>
          </w:tcPr>
          <w:p w14:paraId="64531EFE" w14:textId="10434941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410.1</w:t>
            </w:r>
          </w:p>
        </w:tc>
        <w:tc>
          <w:tcPr>
            <w:tcW w:w="979" w:type="dxa"/>
            <w:tcBorders>
              <w:right w:val="single" w:sz="8" w:space="0" w:color="000000"/>
            </w:tcBorders>
            <w:shd w:val="clear" w:color="auto" w:fill="auto"/>
          </w:tcPr>
          <w:p w14:paraId="63D8DAD3" w14:textId="005E07DA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395.85</w:t>
            </w:r>
          </w:p>
        </w:tc>
      </w:tr>
      <w:tr w:rsidR="00AF67E6" w:rsidRPr="00CA4AF5" w14:paraId="0BAF2B8A" w14:textId="77777777" w:rsidTr="00AF67E6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CAD8302" w14:textId="7777777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% Difference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787C129" w14:textId="6DBE35D6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23.4082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E0A2F23" w14:textId="4FD15F06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22.1978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7BF4B79" w14:textId="01EA0DA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21.036</w:t>
            </w:r>
            <w:r w:rsidR="008D422B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0BF412B" w14:textId="2AB7293E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9.922</w:t>
            </w:r>
            <w:r w:rsidR="008D422B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433CACB" w14:textId="70CB269F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8.852</w:t>
            </w:r>
            <w:r w:rsidR="008D422B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1F77BC1" w14:textId="2657CC08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7.8229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E5362D2" w14:textId="3C95A736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7.0872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002E59C" w14:textId="543C896C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6.1290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A2F6AEA" w14:textId="6B66903B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5.2058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825534C" w14:textId="3170E707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4.3156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F95E9B" w14:textId="2BBB8B34" w:rsidR="00AF67E6" w:rsidRPr="008D422B" w:rsidRDefault="00AF67E6" w:rsidP="00AF67E6">
            <w:pPr>
              <w:pStyle w:val="LO-Normal"/>
              <w:suppressAutoHyphens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D422B">
              <w:rPr>
                <w:rFonts w:ascii="Arial" w:hAnsi="Arial" w:cs="Arial"/>
                <w:i/>
                <w:sz w:val="20"/>
                <w:szCs w:val="20"/>
              </w:rPr>
              <w:t>13.5751</w:t>
            </w:r>
          </w:p>
        </w:tc>
      </w:tr>
    </w:tbl>
    <w:p w14:paraId="7D746F15" w14:textId="1A49F9BD" w:rsidR="00CC7FDF" w:rsidRDefault="00CC7FDF" w:rsidP="008D422B"/>
    <w:p w14:paraId="2B2B06CE" w14:textId="77777777" w:rsidR="00865B69" w:rsidRDefault="00865B69" w:rsidP="008D422B"/>
    <w:p w14:paraId="226B300D" w14:textId="12A0733D" w:rsidR="00865B69" w:rsidRPr="00865B69" w:rsidRDefault="00865B69" w:rsidP="00865B69">
      <w:pPr>
        <w:spacing w:after="0" w:line="600" w:lineRule="auto"/>
        <w:rPr>
          <w:rFonts w:ascii="Arial" w:hAnsi="Arial" w:cs="Arial"/>
          <w:sz w:val="28"/>
        </w:rPr>
      </w:pPr>
      <w:r w:rsidRPr="00691503">
        <w:rPr>
          <w:rFonts w:ascii="Arial" w:hAnsi="Arial" w:cs="Arial"/>
          <w:b/>
          <w:bCs/>
          <w:sz w:val="28"/>
        </w:rPr>
        <w:lastRenderedPageBreak/>
        <w:t>Assessment of Bia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980"/>
        <w:gridCol w:w="1506"/>
        <w:gridCol w:w="1506"/>
        <w:gridCol w:w="1506"/>
        <w:gridCol w:w="1506"/>
        <w:gridCol w:w="1506"/>
        <w:gridCol w:w="1506"/>
        <w:gridCol w:w="1506"/>
        <w:gridCol w:w="1507"/>
      </w:tblGrid>
      <w:tr w:rsidR="00865B69" w:rsidRPr="00865B69" w14:paraId="1AF50944" w14:textId="77777777" w:rsidTr="00AF2D8E">
        <w:tc>
          <w:tcPr>
            <w:tcW w:w="14029" w:type="dxa"/>
            <w:gridSpan w:val="9"/>
          </w:tcPr>
          <w:p w14:paraId="57A2C88F" w14:textId="6C956DE9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Table S4. </w:t>
            </w: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Risk of assessment bias undertaken by Reviewer 1, using the ROBINS-I tool</w:t>
            </w:r>
          </w:p>
        </w:tc>
      </w:tr>
      <w:tr w:rsidR="00B93E31" w:rsidRPr="00865B69" w14:paraId="1ACE7651" w14:textId="77777777" w:rsidTr="00AF2D8E">
        <w:tc>
          <w:tcPr>
            <w:tcW w:w="1980" w:type="dxa"/>
          </w:tcPr>
          <w:p w14:paraId="180EE775" w14:textId="77777777" w:rsidR="00B93E31" w:rsidRPr="00D061F3" w:rsidRDefault="00B93E31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012" w:type="dxa"/>
            <w:gridSpan w:val="2"/>
          </w:tcPr>
          <w:p w14:paraId="30D7A9B7" w14:textId="2B9F9753" w:rsidR="00B93E31" w:rsidRPr="00D061F3" w:rsidRDefault="00B93E31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Pre-intervention</w:t>
            </w:r>
          </w:p>
        </w:tc>
        <w:tc>
          <w:tcPr>
            <w:tcW w:w="1506" w:type="dxa"/>
          </w:tcPr>
          <w:p w14:paraId="5C96AEC4" w14:textId="7DD358E2" w:rsidR="00B93E31" w:rsidRPr="00D061F3" w:rsidRDefault="00B93E31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At Intervention</w:t>
            </w:r>
          </w:p>
        </w:tc>
        <w:tc>
          <w:tcPr>
            <w:tcW w:w="7531" w:type="dxa"/>
            <w:gridSpan w:val="5"/>
          </w:tcPr>
          <w:p w14:paraId="00C4D93C" w14:textId="77EC4DB8" w:rsidR="00B93E31" w:rsidRPr="00D061F3" w:rsidRDefault="00B93E31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Post-intervention</w:t>
            </w:r>
          </w:p>
        </w:tc>
      </w:tr>
      <w:tr w:rsidR="00865B69" w:rsidRPr="00865B69" w14:paraId="287CC891" w14:textId="77777777" w:rsidTr="00B93E31">
        <w:tc>
          <w:tcPr>
            <w:tcW w:w="1980" w:type="dxa"/>
          </w:tcPr>
          <w:p w14:paraId="2779F22C" w14:textId="6EE28911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1506" w:type="dxa"/>
          </w:tcPr>
          <w:p w14:paraId="65048682" w14:textId="50DB24D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Bias due to confounding </w:t>
            </w:r>
          </w:p>
        </w:tc>
        <w:tc>
          <w:tcPr>
            <w:tcW w:w="1506" w:type="dxa"/>
          </w:tcPr>
          <w:p w14:paraId="79A917AB" w14:textId="0220ED14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506" w:type="dxa"/>
          </w:tcPr>
          <w:p w14:paraId="66FDF148" w14:textId="4433C8B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classification of interventions</w:t>
            </w:r>
          </w:p>
        </w:tc>
        <w:tc>
          <w:tcPr>
            <w:tcW w:w="1506" w:type="dxa"/>
          </w:tcPr>
          <w:p w14:paraId="371E423B" w14:textId="11A90EE0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506" w:type="dxa"/>
          </w:tcPr>
          <w:p w14:paraId="1EDF9A91" w14:textId="1DAC566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06" w:type="dxa"/>
          </w:tcPr>
          <w:p w14:paraId="03396AF2" w14:textId="777C967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1506" w:type="dxa"/>
          </w:tcPr>
          <w:p w14:paraId="4CC87737" w14:textId="01A66C7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507" w:type="dxa"/>
          </w:tcPr>
          <w:p w14:paraId="419266C1" w14:textId="3F515713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Risk of bias judgement (overall risk of bias)</w:t>
            </w:r>
          </w:p>
        </w:tc>
      </w:tr>
      <w:tr w:rsidR="00865B69" w:rsidRPr="00865B69" w14:paraId="4420C922" w14:textId="77777777" w:rsidTr="00B93E31">
        <w:tc>
          <w:tcPr>
            <w:tcW w:w="1980" w:type="dxa"/>
          </w:tcPr>
          <w:p w14:paraId="56271CF8" w14:textId="107C416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Van Der </w:t>
            </w: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Auwera</w:t>
            </w:r>
            <w:proofErr w:type="spellEnd"/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6]</w:t>
            </w:r>
          </w:p>
        </w:tc>
        <w:tc>
          <w:tcPr>
            <w:tcW w:w="1506" w:type="dxa"/>
          </w:tcPr>
          <w:p w14:paraId="5300608B" w14:textId="31432B0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5084A4D0" w14:textId="78D704D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0BB3A41F" w14:textId="6BE1564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05ABE39A" w14:textId="3EB838E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E47301C" w14:textId="3C6C2F5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7C0D7F9B" w14:textId="1D61F222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2CE54A8E" w14:textId="5192B2A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7369FD21" w14:textId="03DD9D20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865B69" w:rsidRPr="00865B69" w14:paraId="0AAEF8FD" w14:textId="77777777" w:rsidTr="00B93E31">
        <w:tc>
          <w:tcPr>
            <w:tcW w:w="1980" w:type="dxa"/>
          </w:tcPr>
          <w:p w14:paraId="38D0F7CA" w14:textId="2A081FE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Taccone</w:t>
            </w:r>
            <w:proofErr w:type="spellEnd"/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8]</w:t>
            </w:r>
          </w:p>
        </w:tc>
        <w:tc>
          <w:tcPr>
            <w:tcW w:w="1506" w:type="dxa"/>
          </w:tcPr>
          <w:p w14:paraId="0D281E7A" w14:textId="2E5FB748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5725D92E" w14:textId="29070034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62098FA7" w14:textId="0C9F837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23D8E09F" w14:textId="5E832506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22DFD44" w14:textId="68304B3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4959FACF" w14:textId="1FC3713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BF7C0A0" w14:textId="27DB8089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7" w:type="dxa"/>
            <w:shd w:val="clear" w:color="auto" w:fill="FF6600"/>
          </w:tcPr>
          <w:p w14:paraId="0AA58369" w14:textId="2ADEBFA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865B69" w:rsidRPr="00865B69" w14:paraId="1F403B63" w14:textId="77777777" w:rsidTr="00B93E31">
        <w:tc>
          <w:tcPr>
            <w:tcW w:w="1980" w:type="dxa"/>
          </w:tcPr>
          <w:p w14:paraId="7592AAF8" w14:textId="469234E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ahmoudi</w:t>
            </w:r>
            <w:proofErr w:type="spellEnd"/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20]</w:t>
            </w:r>
          </w:p>
        </w:tc>
        <w:tc>
          <w:tcPr>
            <w:tcW w:w="1506" w:type="dxa"/>
          </w:tcPr>
          <w:p w14:paraId="59908FE0" w14:textId="3A5397C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19EC7239" w14:textId="33F328E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1EE6B320" w14:textId="1274FDD0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37291DE" w14:textId="2D39CA83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D52B0D1" w14:textId="1D1AD50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855FA1F" w14:textId="296BA51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756959F0" w14:textId="21AA4A7D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65AC54DB" w14:textId="1CF8680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Critical</w:t>
            </w:r>
          </w:p>
        </w:tc>
      </w:tr>
      <w:tr w:rsidR="00865B69" w:rsidRPr="00865B69" w14:paraId="4CC5C5B1" w14:textId="77777777" w:rsidTr="00B93E31">
        <w:tc>
          <w:tcPr>
            <w:tcW w:w="1980" w:type="dxa"/>
          </w:tcPr>
          <w:p w14:paraId="7E331908" w14:textId="20ACE442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ajmeddin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>[21]</w:t>
            </w:r>
          </w:p>
        </w:tc>
        <w:tc>
          <w:tcPr>
            <w:tcW w:w="1506" w:type="dxa"/>
          </w:tcPr>
          <w:p w14:paraId="0039F91D" w14:textId="306DF6B1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4B1685E2" w14:textId="059DAD82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3A1AF95C" w14:textId="0D16197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37DD0082" w14:textId="23DB976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34695D02" w14:textId="3A4C854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4921F124" w14:textId="24A2422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362CBCA2" w14:textId="7FD16719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FF6600"/>
          </w:tcPr>
          <w:p w14:paraId="6D4D626C" w14:textId="1F6D3779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865B69" w:rsidRPr="00865B69" w14:paraId="626AD243" w14:textId="77777777" w:rsidTr="00B93E31">
        <w:tc>
          <w:tcPr>
            <w:tcW w:w="1980" w:type="dxa"/>
          </w:tcPr>
          <w:p w14:paraId="5A3DE5E6" w14:textId="06AF64A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Sadeghi </w:t>
            </w:r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>[22]</w:t>
            </w:r>
          </w:p>
        </w:tc>
        <w:tc>
          <w:tcPr>
            <w:tcW w:w="1506" w:type="dxa"/>
          </w:tcPr>
          <w:p w14:paraId="6C186A8A" w14:textId="3540A49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7FBC12E2" w14:textId="0BF79472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6D2D77E3" w14:textId="34068D7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045D2F30" w14:textId="7A6ED776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05E7F153" w14:textId="094CCF0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E21A910" w14:textId="62AE9DC0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5C5F8F38" w14:textId="5FE6ABA9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59065153" w14:textId="2F54553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</w:tr>
      <w:tr w:rsidR="00865B69" w:rsidRPr="00865B69" w14:paraId="74B2DF8B" w14:textId="77777777" w:rsidTr="00B93E31">
        <w:tc>
          <w:tcPr>
            <w:tcW w:w="1980" w:type="dxa"/>
          </w:tcPr>
          <w:p w14:paraId="371150DF" w14:textId="0E773C9D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Roger</w:t>
            </w:r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5]</w:t>
            </w:r>
          </w:p>
        </w:tc>
        <w:tc>
          <w:tcPr>
            <w:tcW w:w="1506" w:type="dxa"/>
          </w:tcPr>
          <w:p w14:paraId="0D15485F" w14:textId="4F9B311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04862062" w14:textId="0FB7A3F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28950819" w14:textId="1319F554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78647F45" w14:textId="65E54CA3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42737240" w14:textId="28BA011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61F2E893" w14:textId="02C90DE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3ED13BC0" w14:textId="7627070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FFC000" w:themeFill="accent4"/>
          </w:tcPr>
          <w:p w14:paraId="7BEE0140" w14:textId="52453C2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  <w:tr w:rsidR="00865B69" w:rsidRPr="00865B69" w14:paraId="03865AF8" w14:textId="77777777" w:rsidTr="00B93E31">
        <w:tc>
          <w:tcPr>
            <w:tcW w:w="1980" w:type="dxa"/>
          </w:tcPr>
          <w:p w14:paraId="0D36DBE6" w14:textId="6AD7DAD0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Allou</w:t>
            </w:r>
            <w:proofErr w:type="spellEnd"/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3]</w:t>
            </w:r>
          </w:p>
        </w:tc>
        <w:tc>
          <w:tcPr>
            <w:tcW w:w="1506" w:type="dxa"/>
          </w:tcPr>
          <w:p w14:paraId="401A192A" w14:textId="56AD8EF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44443F58" w14:textId="5B532BF7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093ED9B4" w14:textId="20CA9B71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B3293D9" w14:textId="17BA096E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6E5ED448" w14:textId="5708907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4702AFF0" w14:textId="7E9ACDFD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D2465AD" w14:textId="13DD5BE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085D6F60" w14:textId="2E1C2DB3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865B69" w:rsidRPr="00865B69" w14:paraId="13E18D57" w14:textId="77777777" w:rsidTr="00B93E31">
        <w:tc>
          <w:tcPr>
            <w:tcW w:w="1980" w:type="dxa"/>
          </w:tcPr>
          <w:p w14:paraId="545C8C32" w14:textId="18677DD4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Touchard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>[19]</w:t>
            </w:r>
          </w:p>
        </w:tc>
        <w:tc>
          <w:tcPr>
            <w:tcW w:w="1506" w:type="dxa"/>
          </w:tcPr>
          <w:p w14:paraId="7E0D736C" w14:textId="1C0E7128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65120053" w14:textId="7117C333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7EA3675C" w14:textId="37A87A28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5DC13440" w14:textId="55632978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7FE5098" w14:textId="583AD1B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266ACC9" w14:textId="638CFDC6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7FF857E" w14:textId="32F08506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7" w:type="dxa"/>
            <w:shd w:val="clear" w:color="auto" w:fill="FF6600"/>
          </w:tcPr>
          <w:p w14:paraId="30B110E2" w14:textId="502C06D4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865B69" w:rsidRPr="00865B69" w14:paraId="2D8E2B07" w14:textId="77777777" w:rsidTr="00B93E31">
        <w:tc>
          <w:tcPr>
            <w:tcW w:w="1980" w:type="dxa"/>
          </w:tcPr>
          <w:p w14:paraId="4EF7F0E9" w14:textId="55DE0E1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oste</w:t>
            </w:r>
            <w:proofErr w:type="spellEnd"/>
            <w:r w:rsidR="00B93E31"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4]</w:t>
            </w:r>
          </w:p>
        </w:tc>
        <w:tc>
          <w:tcPr>
            <w:tcW w:w="1506" w:type="dxa"/>
          </w:tcPr>
          <w:p w14:paraId="30E2B9E8" w14:textId="56E9DD1F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0502D406" w14:textId="64D4CC98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588C9C61" w14:textId="52B9D75B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255829E7" w14:textId="3E87ACB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24C55A4" w14:textId="75FA4045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057E3C70" w14:textId="1C809C11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56E14F94" w14:textId="0CEFFB8A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7" w:type="dxa"/>
            <w:shd w:val="clear" w:color="auto" w:fill="FFC000" w:themeFill="accent4"/>
          </w:tcPr>
          <w:p w14:paraId="1CB6D821" w14:textId="6D919BEC" w:rsidR="00865B69" w:rsidRPr="00D061F3" w:rsidRDefault="00865B69" w:rsidP="00865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</w:tbl>
    <w:p w14:paraId="17AEF4ED" w14:textId="77777777" w:rsidR="00865B69" w:rsidRDefault="00865B69" w:rsidP="008D422B"/>
    <w:p w14:paraId="650A93F1" w14:textId="77777777" w:rsidR="00B93E31" w:rsidRDefault="00B93E31" w:rsidP="008D422B"/>
    <w:p w14:paraId="151B6932" w14:textId="77777777" w:rsidR="00B93E31" w:rsidRDefault="00B93E31" w:rsidP="008D422B"/>
    <w:p w14:paraId="1946E6AC" w14:textId="77777777" w:rsidR="00B93E31" w:rsidRDefault="00B93E31" w:rsidP="008D422B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980"/>
        <w:gridCol w:w="1506"/>
        <w:gridCol w:w="1506"/>
        <w:gridCol w:w="1506"/>
        <w:gridCol w:w="1506"/>
        <w:gridCol w:w="1506"/>
        <w:gridCol w:w="1506"/>
        <w:gridCol w:w="1506"/>
        <w:gridCol w:w="1507"/>
      </w:tblGrid>
      <w:tr w:rsidR="00B93E31" w:rsidRPr="00D061F3" w14:paraId="2D22FE32" w14:textId="77777777" w:rsidTr="00AF2D8E">
        <w:tc>
          <w:tcPr>
            <w:tcW w:w="14029" w:type="dxa"/>
            <w:gridSpan w:val="9"/>
          </w:tcPr>
          <w:p w14:paraId="48277792" w14:textId="1DFC7793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 xml:space="preserve">Table S5. </w:t>
            </w: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Risk of assessment bias undertaken by Reviewer 2, using the ROBINS-I tool</w:t>
            </w:r>
          </w:p>
        </w:tc>
      </w:tr>
      <w:tr w:rsidR="00B93E31" w:rsidRPr="00D061F3" w14:paraId="778FD4EB" w14:textId="77777777" w:rsidTr="00AF2D8E">
        <w:tc>
          <w:tcPr>
            <w:tcW w:w="1980" w:type="dxa"/>
          </w:tcPr>
          <w:p w14:paraId="327E9C0E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012" w:type="dxa"/>
            <w:gridSpan w:val="2"/>
          </w:tcPr>
          <w:p w14:paraId="3E35A166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Pre-intervention</w:t>
            </w:r>
          </w:p>
        </w:tc>
        <w:tc>
          <w:tcPr>
            <w:tcW w:w="1506" w:type="dxa"/>
          </w:tcPr>
          <w:p w14:paraId="2A7D9781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At Intervention</w:t>
            </w:r>
          </w:p>
        </w:tc>
        <w:tc>
          <w:tcPr>
            <w:tcW w:w="7531" w:type="dxa"/>
            <w:gridSpan w:val="5"/>
          </w:tcPr>
          <w:p w14:paraId="2F29F459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Post-intervention</w:t>
            </w:r>
          </w:p>
        </w:tc>
      </w:tr>
      <w:tr w:rsidR="00B93E31" w:rsidRPr="00D061F3" w14:paraId="63288EF1" w14:textId="77777777" w:rsidTr="00AF2D8E">
        <w:tc>
          <w:tcPr>
            <w:tcW w:w="1980" w:type="dxa"/>
          </w:tcPr>
          <w:p w14:paraId="63E82C5C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1506" w:type="dxa"/>
          </w:tcPr>
          <w:p w14:paraId="5CFAC253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Bias due to confounding </w:t>
            </w:r>
          </w:p>
        </w:tc>
        <w:tc>
          <w:tcPr>
            <w:tcW w:w="1506" w:type="dxa"/>
          </w:tcPr>
          <w:p w14:paraId="1AFDE27D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506" w:type="dxa"/>
          </w:tcPr>
          <w:p w14:paraId="18E6A450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classification of interventions</w:t>
            </w:r>
          </w:p>
        </w:tc>
        <w:tc>
          <w:tcPr>
            <w:tcW w:w="1506" w:type="dxa"/>
          </w:tcPr>
          <w:p w14:paraId="633A4ECD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506" w:type="dxa"/>
          </w:tcPr>
          <w:p w14:paraId="4EEE0216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06" w:type="dxa"/>
          </w:tcPr>
          <w:p w14:paraId="1BD2EA40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1506" w:type="dxa"/>
          </w:tcPr>
          <w:p w14:paraId="05714E14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507" w:type="dxa"/>
          </w:tcPr>
          <w:p w14:paraId="66CD0AEA" w14:textId="77777777" w:rsidR="00B93E31" w:rsidRPr="00D061F3" w:rsidRDefault="00B93E31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b/>
                <w:sz w:val="20"/>
                <w:szCs w:val="20"/>
              </w:rPr>
              <w:t>Risk of bias judgement (overall risk of bias)</w:t>
            </w:r>
          </w:p>
        </w:tc>
      </w:tr>
      <w:tr w:rsidR="00D061F3" w:rsidRPr="00D061F3" w14:paraId="68AFDAA8" w14:textId="77777777" w:rsidTr="00AF2D8E">
        <w:tc>
          <w:tcPr>
            <w:tcW w:w="1980" w:type="dxa"/>
          </w:tcPr>
          <w:p w14:paraId="2600AEE2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Van Der </w:t>
            </w: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Auwera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6]</w:t>
            </w:r>
          </w:p>
        </w:tc>
        <w:tc>
          <w:tcPr>
            <w:tcW w:w="1506" w:type="dxa"/>
          </w:tcPr>
          <w:p w14:paraId="0341ED32" w14:textId="62885EC0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3354985" w14:textId="24A7E9B5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7E522930" w14:textId="58BD853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31031E49" w14:textId="79AB8ABB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FAD9622" w14:textId="44F6114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165785C" w14:textId="2F01DFFB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CC72B60" w14:textId="75FA7E7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0FD7E66F" w14:textId="25D1A239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D061F3" w:rsidRPr="00D061F3" w14:paraId="6042E62B" w14:textId="77777777" w:rsidTr="00AF2D8E">
        <w:tc>
          <w:tcPr>
            <w:tcW w:w="1980" w:type="dxa"/>
          </w:tcPr>
          <w:p w14:paraId="3D6450EC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Taccone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8]</w:t>
            </w:r>
          </w:p>
        </w:tc>
        <w:tc>
          <w:tcPr>
            <w:tcW w:w="1506" w:type="dxa"/>
          </w:tcPr>
          <w:p w14:paraId="4C814B2B" w14:textId="76493135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72D9DDF" w14:textId="70F1A98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C0E210B" w14:textId="02026443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55168334" w14:textId="30CD105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5BB4446C" w14:textId="45F7D330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2DB1B79B" w14:textId="4F6DA829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5DD7D05" w14:textId="3CD910ED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7" w:type="dxa"/>
            <w:shd w:val="clear" w:color="auto" w:fill="FF6600"/>
          </w:tcPr>
          <w:p w14:paraId="6D11D5C5" w14:textId="6E6B1A6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</w:tr>
      <w:tr w:rsidR="00D061F3" w:rsidRPr="00D061F3" w14:paraId="2AC3ACA5" w14:textId="77777777" w:rsidTr="00AF2D8E">
        <w:tc>
          <w:tcPr>
            <w:tcW w:w="1980" w:type="dxa"/>
          </w:tcPr>
          <w:p w14:paraId="0184E65A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ahmoudi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20]</w:t>
            </w:r>
          </w:p>
        </w:tc>
        <w:tc>
          <w:tcPr>
            <w:tcW w:w="1506" w:type="dxa"/>
          </w:tcPr>
          <w:p w14:paraId="6285BF4B" w14:textId="1DDFE39E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40088DB8" w14:textId="312BD8ED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2331993F" w14:textId="7A2DBC3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40D0D1B7" w14:textId="479B363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60A2C6E" w14:textId="287BD5E4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6F572E5B" w14:textId="31C9539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7E9A5450" w14:textId="139961F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01A179A0" w14:textId="7E4FEF7B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D061F3" w:rsidRPr="00D061F3" w14:paraId="2F7FBC07" w14:textId="77777777" w:rsidTr="00AF2D8E">
        <w:tc>
          <w:tcPr>
            <w:tcW w:w="1980" w:type="dxa"/>
          </w:tcPr>
          <w:p w14:paraId="2FC2EE4A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ajmeddin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21]</w:t>
            </w:r>
          </w:p>
        </w:tc>
        <w:tc>
          <w:tcPr>
            <w:tcW w:w="1506" w:type="dxa"/>
          </w:tcPr>
          <w:p w14:paraId="643C62A3" w14:textId="5BA34F12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7BA0EFEC" w14:textId="231D5C74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68213E0C" w14:textId="38708BB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5E564260" w14:textId="50AD6A9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2E3D4BEC" w14:textId="27DFCF2B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0096578F" w14:textId="501B7F0F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22A9AC9E" w14:textId="49E6458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FF6600"/>
          </w:tcPr>
          <w:p w14:paraId="624FEE8F" w14:textId="220544A6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</w:tr>
      <w:tr w:rsidR="00D061F3" w:rsidRPr="00D061F3" w14:paraId="43FA4ECE" w14:textId="77777777" w:rsidTr="00AF2D8E">
        <w:tc>
          <w:tcPr>
            <w:tcW w:w="1980" w:type="dxa"/>
          </w:tcPr>
          <w:p w14:paraId="525D330E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adeghi [22]</w:t>
            </w:r>
          </w:p>
        </w:tc>
        <w:tc>
          <w:tcPr>
            <w:tcW w:w="1506" w:type="dxa"/>
          </w:tcPr>
          <w:p w14:paraId="5C7C8A1C" w14:textId="3F27658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30CB2ED6" w14:textId="656EC1F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7DD09956" w14:textId="6514C77F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46977107" w14:textId="6936430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3AD7EBE4" w14:textId="61B55E7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08815536" w14:textId="05F60B06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64AEA1C0" w14:textId="4B118819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92D050"/>
          </w:tcPr>
          <w:p w14:paraId="1A80383D" w14:textId="7A9EF34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</w:tr>
      <w:tr w:rsidR="00D061F3" w:rsidRPr="00D061F3" w14:paraId="05C0DD40" w14:textId="77777777" w:rsidTr="00AF2D8E">
        <w:tc>
          <w:tcPr>
            <w:tcW w:w="1980" w:type="dxa"/>
          </w:tcPr>
          <w:p w14:paraId="74AE1C16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Roger [15]</w:t>
            </w:r>
          </w:p>
        </w:tc>
        <w:tc>
          <w:tcPr>
            <w:tcW w:w="1506" w:type="dxa"/>
          </w:tcPr>
          <w:p w14:paraId="56785D5E" w14:textId="3EE806F2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62A2D635" w14:textId="665F3A1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C00A126" w14:textId="6E439B4E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5F32E5E0" w14:textId="32A9E63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3EA9AF9F" w14:textId="3AF18E9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0EC33A29" w14:textId="5FF8230D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729AF0BD" w14:textId="4D658EA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FFC000" w:themeFill="accent4"/>
          </w:tcPr>
          <w:p w14:paraId="3D126531" w14:textId="4C1E69D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  <w:tr w:rsidR="00D061F3" w:rsidRPr="00D061F3" w14:paraId="16D0E3AA" w14:textId="77777777" w:rsidTr="00AF2D8E">
        <w:tc>
          <w:tcPr>
            <w:tcW w:w="1980" w:type="dxa"/>
          </w:tcPr>
          <w:p w14:paraId="52F48890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Allou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3]</w:t>
            </w:r>
          </w:p>
        </w:tc>
        <w:tc>
          <w:tcPr>
            <w:tcW w:w="1506" w:type="dxa"/>
          </w:tcPr>
          <w:p w14:paraId="0A27CB84" w14:textId="45CF60C1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33B73A35" w14:textId="3FBFAB6C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1506" w:type="dxa"/>
          </w:tcPr>
          <w:p w14:paraId="1740C006" w14:textId="372029DF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2A136592" w14:textId="67F32F7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452C5F24" w14:textId="7770F82A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524ABE65" w14:textId="43ED60D6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18770C20" w14:textId="04A8DC12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C00000"/>
          </w:tcPr>
          <w:p w14:paraId="2A18DC87" w14:textId="5D0F4859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D061F3" w:rsidRPr="00D061F3" w14:paraId="7829A0A3" w14:textId="77777777" w:rsidTr="00AF2D8E">
        <w:tc>
          <w:tcPr>
            <w:tcW w:w="1980" w:type="dxa"/>
          </w:tcPr>
          <w:p w14:paraId="66BAA235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Touchard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9]</w:t>
            </w:r>
          </w:p>
        </w:tc>
        <w:tc>
          <w:tcPr>
            <w:tcW w:w="1506" w:type="dxa"/>
          </w:tcPr>
          <w:p w14:paraId="20EDC6F6" w14:textId="2E5765CF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  <w:tc>
          <w:tcPr>
            <w:tcW w:w="1506" w:type="dxa"/>
          </w:tcPr>
          <w:p w14:paraId="5CF6A0EF" w14:textId="69E98A1E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7C88DB4B" w14:textId="3F648B86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2951D0B9" w14:textId="0F49595E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No Information</w:t>
            </w:r>
          </w:p>
        </w:tc>
        <w:tc>
          <w:tcPr>
            <w:tcW w:w="1506" w:type="dxa"/>
          </w:tcPr>
          <w:p w14:paraId="42C10214" w14:textId="0BF61BC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01798DF0" w14:textId="7B9476B5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2F46ED68" w14:textId="099B00A8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7" w:type="dxa"/>
            <w:shd w:val="clear" w:color="auto" w:fill="FF6600"/>
          </w:tcPr>
          <w:p w14:paraId="4F0E719E" w14:textId="1A74ED19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Serious</w:t>
            </w:r>
          </w:p>
        </w:tc>
      </w:tr>
      <w:tr w:rsidR="00D061F3" w:rsidRPr="00D061F3" w14:paraId="5D1D286F" w14:textId="77777777" w:rsidTr="00AF2D8E">
        <w:tc>
          <w:tcPr>
            <w:tcW w:w="1980" w:type="dxa"/>
          </w:tcPr>
          <w:p w14:paraId="70047477" w14:textId="77777777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Coste</w:t>
            </w:r>
            <w:proofErr w:type="spellEnd"/>
            <w:r w:rsidRPr="00D061F3">
              <w:rPr>
                <w:rFonts w:asciiTheme="minorHAnsi" w:hAnsiTheme="minorHAnsi" w:cstheme="minorHAnsi"/>
                <w:sz w:val="20"/>
                <w:szCs w:val="20"/>
              </w:rPr>
              <w:t xml:space="preserve"> [14]</w:t>
            </w:r>
          </w:p>
        </w:tc>
        <w:tc>
          <w:tcPr>
            <w:tcW w:w="1506" w:type="dxa"/>
          </w:tcPr>
          <w:p w14:paraId="75F4DEC1" w14:textId="12B8972D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4E12971C" w14:textId="4E8C4A93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3A3BF6E5" w14:textId="7715D033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297B9459" w14:textId="1AE13CD3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04F6D60E" w14:textId="4DE72DB6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1506" w:type="dxa"/>
          </w:tcPr>
          <w:p w14:paraId="0C7E81A6" w14:textId="38D18EC3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6" w:type="dxa"/>
          </w:tcPr>
          <w:p w14:paraId="6C40775F" w14:textId="5A5E9B0A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507" w:type="dxa"/>
            <w:shd w:val="clear" w:color="auto" w:fill="FFC000" w:themeFill="accent4"/>
          </w:tcPr>
          <w:p w14:paraId="00306EF4" w14:textId="7A6EC46B" w:rsidR="00D061F3" w:rsidRPr="00D061F3" w:rsidRDefault="00D061F3" w:rsidP="00D06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061F3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</w:tbl>
    <w:p w14:paraId="7A07499D" w14:textId="77777777" w:rsidR="00B93E31" w:rsidRDefault="00B93E31" w:rsidP="008D422B"/>
    <w:p w14:paraId="073F5D29" w14:textId="451CE164" w:rsidR="00B93E31" w:rsidRDefault="00B93E31" w:rsidP="008D422B"/>
    <w:p w14:paraId="7FFF98C8" w14:textId="0B954099" w:rsidR="00AF2D8E" w:rsidRDefault="00AF2D8E" w:rsidP="008D422B"/>
    <w:p w14:paraId="77DBDE82" w14:textId="77777777" w:rsidR="00AF2D8E" w:rsidRDefault="00AF2D8E" w:rsidP="008D422B"/>
    <w:p w14:paraId="5D7F4C62" w14:textId="049FF324" w:rsidR="00B93E31" w:rsidRDefault="00B93E31" w:rsidP="008D422B">
      <w:pPr>
        <w:sectPr w:rsidR="00B93E31">
          <w:pgSz w:w="16838" w:h="11906" w:orient="landscape"/>
          <w:pgMar w:top="1440" w:right="1440" w:bottom="1440" w:left="1440" w:header="720" w:footer="720" w:gutter="0"/>
          <w:cols w:space="720"/>
          <w:docGrid w:linePitch="600" w:charSpace="36864"/>
        </w:sectPr>
      </w:pPr>
    </w:p>
    <w:p w14:paraId="22FE74EB" w14:textId="47DF11CE" w:rsidR="008D422B" w:rsidRDefault="008D422B" w:rsidP="008D422B">
      <w:pPr>
        <w:rPr>
          <w:rFonts w:ascii="Arial" w:hAnsi="Arial" w:cs="Arial"/>
        </w:rPr>
      </w:pPr>
    </w:p>
    <w:p w14:paraId="53BAE9CC" w14:textId="44A80868" w:rsidR="00AF2D8E" w:rsidRDefault="00AF2D8E" w:rsidP="008D422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F2D8E" w14:paraId="5F00B14E" w14:textId="77777777" w:rsidTr="00AF2D8E">
        <w:tc>
          <w:tcPr>
            <w:tcW w:w="9016" w:type="dxa"/>
            <w:gridSpan w:val="3"/>
          </w:tcPr>
          <w:p w14:paraId="1B3F1B22" w14:textId="1BDD3469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b/>
                <w:sz w:val="20"/>
                <w:szCs w:val="20"/>
              </w:rPr>
              <w:t>Table S6</w:t>
            </w: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mparison of overall risk of bias judgment between </w:t>
            </w:r>
            <w:r w:rsidR="00E43B9C">
              <w:rPr>
                <w:rFonts w:asciiTheme="minorHAnsi" w:hAnsiTheme="minorHAnsi" w:cstheme="minorHAnsi"/>
                <w:sz w:val="20"/>
                <w:szCs w:val="20"/>
              </w:rPr>
              <w:t>Reviewer 1 and Reviewer 2</w:t>
            </w:r>
          </w:p>
        </w:tc>
      </w:tr>
      <w:tr w:rsidR="00AF2D8E" w14:paraId="144FDE93" w14:textId="77777777" w:rsidTr="00AF2D8E">
        <w:tc>
          <w:tcPr>
            <w:tcW w:w="3005" w:type="dxa"/>
          </w:tcPr>
          <w:p w14:paraId="389EE1E4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424CB887" w14:textId="19AD749C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b/>
                <w:sz w:val="20"/>
                <w:szCs w:val="20"/>
              </w:rPr>
              <w:t>Risk of bias judgement (overall risk of bias)</w:t>
            </w:r>
          </w:p>
        </w:tc>
      </w:tr>
      <w:tr w:rsidR="00AF2D8E" w14:paraId="2922F1BB" w14:textId="77777777" w:rsidTr="00AF2D8E">
        <w:tc>
          <w:tcPr>
            <w:tcW w:w="3005" w:type="dxa"/>
          </w:tcPr>
          <w:p w14:paraId="571A6479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3005" w:type="dxa"/>
          </w:tcPr>
          <w:p w14:paraId="2A8D6334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b/>
                <w:sz w:val="20"/>
                <w:szCs w:val="20"/>
              </w:rPr>
              <w:t>Reviewer 1</w:t>
            </w:r>
          </w:p>
        </w:tc>
        <w:tc>
          <w:tcPr>
            <w:tcW w:w="3006" w:type="dxa"/>
          </w:tcPr>
          <w:p w14:paraId="0D23954A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b/>
                <w:sz w:val="20"/>
                <w:szCs w:val="20"/>
              </w:rPr>
              <w:t>Reviewer 2</w:t>
            </w:r>
          </w:p>
        </w:tc>
      </w:tr>
      <w:tr w:rsidR="00AF2D8E" w14:paraId="2F6FFB40" w14:textId="77777777" w:rsidTr="00AF2D8E">
        <w:tc>
          <w:tcPr>
            <w:tcW w:w="3005" w:type="dxa"/>
          </w:tcPr>
          <w:p w14:paraId="3CA04F1A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Van Der </w:t>
            </w: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Auwera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16]</w:t>
            </w:r>
          </w:p>
        </w:tc>
        <w:tc>
          <w:tcPr>
            <w:tcW w:w="3005" w:type="dxa"/>
            <w:shd w:val="clear" w:color="auto" w:fill="C00000"/>
          </w:tcPr>
          <w:p w14:paraId="6D076CD0" w14:textId="7F093A6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3006" w:type="dxa"/>
            <w:shd w:val="clear" w:color="auto" w:fill="C00000"/>
          </w:tcPr>
          <w:p w14:paraId="50E655A2" w14:textId="7DCC109D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AF2D8E" w14:paraId="580E6D6A" w14:textId="77777777" w:rsidTr="00AF2D8E">
        <w:tc>
          <w:tcPr>
            <w:tcW w:w="3005" w:type="dxa"/>
          </w:tcPr>
          <w:p w14:paraId="76068017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Taccone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18]</w:t>
            </w:r>
          </w:p>
        </w:tc>
        <w:tc>
          <w:tcPr>
            <w:tcW w:w="3005" w:type="dxa"/>
            <w:shd w:val="clear" w:color="auto" w:fill="FF6600"/>
          </w:tcPr>
          <w:p w14:paraId="726CFB3F" w14:textId="201276C2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  <w:tc>
          <w:tcPr>
            <w:tcW w:w="3006" w:type="dxa"/>
            <w:shd w:val="clear" w:color="auto" w:fill="FF6600"/>
          </w:tcPr>
          <w:p w14:paraId="59EF9AB1" w14:textId="18A653DE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AF2D8E" w14:paraId="6A441467" w14:textId="77777777" w:rsidTr="00AF2D8E">
        <w:tc>
          <w:tcPr>
            <w:tcW w:w="3005" w:type="dxa"/>
          </w:tcPr>
          <w:p w14:paraId="3C8851AD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Mahmoudi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20]</w:t>
            </w:r>
          </w:p>
        </w:tc>
        <w:tc>
          <w:tcPr>
            <w:tcW w:w="3005" w:type="dxa"/>
            <w:shd w:val="clear" w:color="auto" w:fill="C00000"/>
          </w:tcPr>
          <w:p w14:paraId="54B22F57" w14:textId="7F62C0B9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Critical</w:t>
            </w:r>
          </w:p>
        </w:tc>
        <w:tc>
          <w:tcPr>
            <w:tcW w:w="3006" w:type="dxa"/>
            <w:shd w:val="clear" w:color="auto" w:fill="C00000"/>
          </w:tcPr>
          <w:p w14:paraId="52CF001C" w14:textId="3FEC36CD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Critical</w:t>
            </w:r>
          </w:p>
        </w:tc>
      </w:tr>
      <w:tr w:rsidR="00AF2D8E" w14:paraId="72F58B79" w14:textId="77777777" w:rsidTr="00AF2D8E">
        <w:tc>
          <w:tcPr>
            <w:tcW w:w="3005" w:type="dxa"/>
          </w:tcPr>
          <w:p w14:paraId="50CF9247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Najmeddin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21]</w:t>
            </w:r>
          </w:p>
        </w:tc>
        <w:tc>
          <w:tcPr>
            <w:tcW w:w="3005" w:type="dxa"/>
            <w:shd w:val="clear" w:color="auto" w:fill="FF6600"/>
          </w:tcPr>
          <w:p w14:paraId="462B85FC" w14:textId="0A8867A8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  <w:tc>
          <w:tcPr>
            <w:tcW w:w="3006" w:type="dxa"/>
            <w:shd w:val="clear" w:color="auto" w:fill="FF6600"/>
          </w:tcPr>
          <w:p w14:paraId="0EBFE65F" w14:textId="63FF376E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AF2D8E" w14:paraId="3C353773" w14:textId="77777777" w:rsidTr="00AF2D8E">
        <w:tc>
          <w:tcPr>
            <w:tcW w:w="3005" w:type="dxa"/>
          </w:tcPr>
          <w:p w14:paraId="50F48D4D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Sadeghi [22]</w:t>
            </w:r>
          </w:p>
        </w:tc>
        <w:tc>
          <w:tcPr>
            <w:tcW w:w="3005" w:type="dxa"/>
            <w:shd w:val="clear" w:color="auto" w:fill="92D050"/>
          </w:tcPr>
          <w:p w14:paraId="50DDB5FD" w14:textId="2DFD419E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3006" w:type="dxa"/>
            <w:shd w:val="clear" w:color="auto" w:fill="92D050"/>
          </w:tcPr>
          <w:p w14:paraId="649B7DC7" w14:textId="50FE5273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</w:tr>
      <w:tr w:rsidR="00AF2D8E" w14:paraId="642C8C74" w14:textId="77777777" w:rsidTr="00AF2D8E">
        <w:tc>
          <w:tcPr>
            <w:tcW w:w="3005" w:type="dxa"/>
          </w:tcPr>
          <w:p w14:paraId="609D0FCA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Roger [15]</w:t>
            </w:r>
          </w:p>
        </w:tc>
        <w:tc>
          <w:tcPr>
            <w:tcW w:w="3005" w:type="dxa"/>
            <w:shd w:val="clear" w:color="auto" w:fill="FFC000"/>
          </w:tcPr>
          <w:p w14:paraId="0473B07F" w14:textId="67CB1CF8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3006" w:type="dxa"/>
            <w:shd w:val="clear" w:color="auto" w:fill="FFC000"/>
          </w:tcPr>
          <w:p w14:paraId="6546B221" w14:textId="47ADD74D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  <w:tr w:rsidR="00AF2D8E" w14:paraId="2246DE5D" w14:textId="77777777" w:rsidTr="00AF2D8E">
        <w:tc>
          <w:tcPr>
            <w:tcW w:w="3005" w:type="dxa"/>
          </w:tcPr>
          <w:p w14:paraId="1C1530A2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Allou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13]</w:t>
            </w:r>
          </w:p>
        </w:tc>
        <w:tc>
          <w:tcPr>
            <w:tcW w:w="3005" w:type="dxa"/>
            <w:shd w:val="clear" w:color="auto" w:fill="C00000"/>
          </w:tcPr>
          <w:p w14:paraId="73F77F4E" w14:textId="76233660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  <w:tc>
          <w:tcPr>
            <w:tcW w:w="3006" w:type="dxa"/>
            <w:shd w:val="clear" w:color="auto" w:fill="C00000"/>
          </w:tcPr>
          <w:p w14:paraId="78DBC5F9" w14:textId="7329706C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Critical</w:t>
            </w:r>
          </w:p>
        </w:tc>
      </w:tr>
      <w:tr w:rsidR="00AF2D8E" w14:paraId="6244D4A3" w14:textId="77777777" w:rsidTr="00AF2D8E">
        <w:tc>
          <w:tcPr>
            <w:tcW w:w="3005" w:type="dxa"/>
          </w:tcPr>
          <w:p w14:paraId="13CD67D6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Touchard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19]</w:t>
            </w:r>
          </w:p>
        </w:tc>
        <w:tc>
          <w:tcPr>
            <w:tcW w:w="3005" w:type="dxa"/>
            <w:shd w:val="clear" w:color="auto" w:fill="FF6600"/>
          </w:tcPr>
          <w:p w14:paraId="4A152C3F" w14:textId="3FE9EA60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  <w:tc>
          <w:tcPr>
            <w:tcW w:w="3006" w:type="dxa"/>
            <w:shd w:val="clear" w:color="auto" w:fill="FF6600"/>
          </w:tcPr>
          <w:p w14:paraId="294F4CDF" w14:textId="17CADC11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Serious</w:t>
            </w:r>
          </w:p>
        </w:tc>
      </w:tr>
      <w:tr w:rsidR="00AF2D8E" w14:paraId="50DE7587" w14:textId="77777777" w:rsidTr="00AF2D8E">
        <w:tc>
          <w:tcPr>
            <w:tcW w:w="3005" w:type="dxa"/>
          </w:tcPr>
          <w:p w14:paraId="059E51F3" w14:textId="77777777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Coste</w:t>
            </w:r>
            <w:proofErr w:type="spellEnd"/>
            <w:r w:rsidRPr="00AF2D8E">
              <w:rPr>
                <w:rFonts w:asciiTheme="minorHAnsi" w:hAnsiTheme="minorHAnsi" w:cstheme="minorHAnsi"/>
                <w:sz w:val="20"/>
                <w:szCs w:val="20"/>
              </w:rPr>
              <w:t xml:space="preserve"> [14]</w:t>
            </w:r>
          </w:p>
        </w:tc>
        <w:tc>
          <w:tcPr>
            <w:tcW w:w="3005" w:type="dxa"/>
            <w:shd w:val="clear" w:color="auto" w:fill="FFC000"/>
          </w:tcPr>
          <w:p w14:paraId="25BA9DDD" w14:textId="0BD13520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  <w:tc>
          <w:tcPr>
            <w:tcW w:w="3006" w:type="dxa"/>
            <w:shd w:val="clear" w:color="auto" w:fill="FFC000"/>
          </w:tcPr>
          <w:p w14:paraId="0346DED0" w14:textId="5C694354" w:rsidR="00AF2D8E" w:rsidRPr="00AF2D8E" w:rsidRDefault="00AF2D8E" w:rsidP="00AF2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AF2D8E">
              <w:rPr>
                <w:rFonts w:asciiTheme="minorHAnsi" w:hAnsiTheme="minorHAnsi" w:cstheme="minorHAnsi"/>
                <w:sz w:val="20"/>
                <w:szCs w:val="20"/>
              </w:rPr>
              <w:t>Moderate</w:t>
            </w:r>
          </w:p>
        </w:tc>
      </w:tr>
    </w:tbl>
    <w:p w14:paraId="7D575AB0" w14:textId="535C8147" w:rsidR="00AF2D8E" w:rsidRDefault="00AF2D8E" w:rsidP="008D422B">
      <w:pPr>
        <w:rPr>
          <w:rFonts w:ascii="Arial" w:hAnsi="Arial" w:cs="Arial"/>
        </w:rPr>
      </w:pPr>
    </w:p>
    <w:p w14:paraId="1ED86E44" w14:textId="77777777" w:rsidR="00CC73D4" w:rsidRPr="00691503" w:rsidRDefault="00CC73D4" w:rsidP="008D422B">
      <w:pPr>
        <w:rPr>
          <w:rFonts w:ascii="Arial" w:hAnsi="Arial" w:cs="Arial"/>
        </w:rPr>
      </w:pPr>
      <w:bookmarkStart w:id="0" w:name="_GoBack"/>
      <w:bookmarkEnd w:id="0"/>
    </w:p>
    <w:sectPr w:rsidR="00CC73D4" w:rsidRPr="00691503" w:rsidSect="00B55E45">
      <w:pgSz w:w="11906" w:h="16838"/>
      <w:pgMar w:top="1440" w:right="1440" w:bottom="1440" w:left="1440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440"/>
      </w:pPr>
      <w:rPr>
        <w:b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/>
        <w:sz w:val="20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/>
        <w:sz w:val="20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/>
        <w:sz w:val="20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/>
        <w:sz w:val="20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34"/>
    <w:rsid w:val="001222F7"/>
    <w:rsid w:val="001912E8"/>
    <w:rsid w:val="00213141"/>
    <w:rsid w:val="00233810"/>
    <w:rsid w:val="00575734"/>
    <w:rsid w:val="00691503"/>
    <w:rsid w:val="00855DB9"/>
    <w:rsid w:val="00865B69"/>
    <w:rsid w:val="008D422B"/>
    <w:rsid w:val="008D4272"/>
    <w:rsid w:val="008F2588"/>
    <w:rsid w:val="0096421C"/>
    <w:rsid w:val="00AF2D8E"/>
    <w:rsid w:val="00AF67E6"/>
    <w:rsid w:val="00B55E45"/>
    <w:rsid w:val="00B93E31"/>
    <w:rsid w:val="00CA4AF5"/>
    <w:rsid w:val="00CC73D4"/>
    <w:rsid w:val="00CC7FDF"/>
    <w:rsid w:val="00D061F3"/>
    <w:rsid w:val="00D15627"/>
    <w:rsid w:val="00E4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FE3DDB4"/>
  <w15:chartTrackingRefBased/>
  <w15:docId w15:val="{8AFF7D83-8F89-4948-830C-E15B3071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160" w:line="254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customStyle="1" w:styleId="tabchar">
    <w:name w:val="tabchar"/>
    <w:basedOn w:val="DefaultParagraphFont"/>
  </w:style>
  <w:style w:type="character" w:customStyle="1" w:styleId="WWCharLFO2LVL1">
    <w:name w:val="WW_CharLFO2LVL1"/>
    <w:rPr>
      <w:rFonts w:ascii="Symbol" w:hAnsi="Symbol"/>
      <w:sz w:val="20"/>
    </w:rPr>
  </w:style>
  <w:style w:type="character" w:customStyle="1" w:styleId="WWCharLFO2LVL2">
    <w:name w:val="WW_CharLFO2LVL2"/>
    <w:rPr>
      <w:rFonts w:ascii="Symbol" w:hAnsi="Symbol"/>
      <w:sz w:val="20"/>
    </w:rPr>
  </w:style>
  <w:style w:type="character" w:customStyle="1" w:styleId="WWCharLFO2LVL3">
    <w:name w:val="WW_CharLFO2LVL3"/>
    <w:rPr>
      <w:rFonts w:ascii="Symbol" w:hAnsi="Symbol"/>
      <w:sz w:val="20"/>
    </w:rPr>
  </w:style>
  <w:style w:type="character" w:customStyle="1" w:styleId="WWCharLFO2LVL4">
    <w:name w:val="WW_CharLFO2LVL4"/>
    <w:rPr>
      <w:rFonts w:ascii="Symbol" w:hAnsi="Symbol"/>
      <w:sz w:val="20"/>
    </w:rPr>
  </w:style>
  <w:style w:type="character" w:customStyle="1" w:styleId="WWCharLFO2LVL5">
    <w:name w:val="WW_CharLFO2LVL5"/>
    <w:rPr>
      <w:rFonts w:ascii="Symbol" w:hAnsi="Symbol"/>
      <w:sz w:val="20"/>
    </w:rPr>
  </w:style>
  <w:style w:type="character" w:customStyle="1" w:styleId="WWCharLFO2LVL6">
    <w:name w:val="WW_CharLFO2LVL6"/>
    <w:rPr>
      <w:rFonts w:ascii="Symbol" w:hAnsi="Symbol"/>
      <w:sz w:val="20"/>
    </w:rPr>
  </w:style>
  <w:style w:type="character" w:customStyle="1" w:styleId="WWCharLFO2LVL7">
    <w:name w:val="WW_CharLFO2LVL7"/>
    <w:rPr>
      <w:rFonts w:ascii="Symbol" w:hAnsi="Symbol"/>
      <w:sz w:val="20"/>
    </w:rPr>
  </w:style>
  <w:style w:type="character" w:customStyle="1" w:styleId="WWCharLFO2LVL8">
    <w:name w:val="WW_CharLFO2LVL8"/>
    <w:rPr>
      <w:rFonts w:ascii="Symbol" w:hAnsi="Symbol"/>
      <w:sz w:val="20"/>
    </w:rPr>
  </w:style>
  <w:style w:type="character" w:customStyle="1" w:styleId="WWCharLFO2LVL9">
    <w:name w:val="WW_CharLFO2LVL9"/>
    <w:rPr>
      <w:rFonts w:ascii="Symbol" w:hAnsi="Symbol"/>
      <w:sz w:val="20"/>
    </w:rPr>
  </w:style>
  <w:style w:type="character" w:customStyle="1" w:styleId="WWCharLFO3LVL1">
    <w:name w:val="WW_CharLFO3LVL1"/>
    <w:rPr>
      <w:rFonts w:ascii="Symbol" w:hAnsi="Symbol"/>
      <w:sz w:val="20"/>
    </w:rPr>
  </w:style>
  <w:style w:type="character" w:customStyle="1" w:styleId="WWCharLFO3LVL2">
    <w:name w:val="WW_CharLFO3LVL2"/>
    <w:rPr>
      <w:rFonts w:ascii="Symbol" w:hAnsi="Symbol"/>
      <w:sz w:val="20"/>
    </w:rPr>
  </w:style>
  <w:style w:type="character" w:customStyle="1" w:styleId="WWCharLFO3LVL3">
    <w:name w:val="WW_CharLFO3LVL3"/>
    <w:rPr>
      <w:rFonts w:ascii="Symbol" w:hAnsi="Symbol"/>
      <w:sz w:val="20"/>
    </w:rPr>
  </w:style>
  <w:style w:type="character" w:customStyle="1" w:styleId="WWCharLFO3LVL4">
    <w:name w:val="WW_CharLFO3LVL4"/>
    <w:rPr>
      <w:rFonts w:ascii="Symbol" w:hAnsi="Symbol"/>
      <w:sz w:val="20"/>
    </w:rPr>
  </w:style>
  <w:style w:type="character" w:customStyle="1" w:styleId="WWCharLFO3LVL5">
    <w:name w:val="WW_CharLFO3LVL5"/>
    <w:rPr>
      <w:rFonts w:ascii="Symbol" w:hAnsi="Symbol"/>
      <w:sz w:val="20"/>
    </w:rPr>
  </w:style>
  <w:style w:type="character" w:customStyle="1" w:styleId="WWCharLFO3LVL6">
    <w:name w:val="WW_CharLFO3LVL6"/>
    <w:rPr>
      <w:rFonts w:ascii="Symbol" w:hAnsi="Symbol"/>
      <w:sz w:val="20"/>
    </w:rPr>
  </w:style>
  <w:style w:type="character" w:customStyle="1" w:styleId="WWCharLFO3LVL7">
    <w:name w:val="WW_CharLFO3LVL7"/>
    <w:rPr>
      <w:rFonts w:ascii="Symbol" w:hAnsi="Symbol"/>
      <w:sz w:val="20"/>
    </w:rPr>
  </w:style>
  <w:style w:type="character" w:customStyle="1" w:styleId="WWCharLFO3LVL8">
    <w:name w:val="WW_CharLFO3LVL8"/>
    <w:rPr>
      <w:rFonts w:ascii="Symbol" w:hAnsi="Symbol"/>
      <w:sz w:val="20"/>
    </w:rPr>
  </w:style>
  <w:style w:type="character" w:customStyle="1" w:styleId="WWCharLFO3LVL9">
    <w:name w:val="WW_CharLFO3LVL9"/>
    <w:rPr>
      <w:rFonts w:ascii="Symbol" w:hAnsi="Symbol"/>
      <w:sz w:val="20"/>
    </w:rPr>
  </w:style>
  <w:style w:type="character" w:customStyle="1" w:styleId="WWCharLFO4LVL1">
    <w:name w:val="WW_CharLFO4LVL1"/>
    <w:rPr>
      <w:rFonts w:ascii="Symbol" w:hAnsi="Symbol"/>
      <w:sz w:val="20"/>
    </w:rPr>
  </w:style>
  <w:style w:type="character" w:customStyle="1" w:styleId="WWCharLFO4LVL2">
    <w:name w:val="WW_CharLFO4LVL2"/>
    <w:rPr>
      <w:rFonts w:ascii="Symbol" w:hAnsi="Symbol"/>
      <w:sz w:val="20"/>
    </w:rPr>
  </w:style>
  <w:style w:type="character" w:customStyle="1" w:styleId="WWCharLFO4LVL3">
    <w:name w:val="WW_CharLFO4LVL3"/>
    <w:rPr>
      <w:rFonts w:ascii="Symbol" w:hAnsi="Symbol"/>
      <w:sz w:val="20"/>
    </w:rPr>
  </w:style>
  <w:style w:type="character" w:customStyle="1" w:styleId="WWCharLFO4LVL4">
    <w:name w:val="WW_CharLFO4LVL4"/>
    <w:rPr>
      <w:rFonts w:ascii="Symbol" w:hAnsi="Symbol"/>
      <w:sz w:val="20"/>
    </w:rPr>
  </w:style>
  <w:style w:type="character" w:customStyle="1" w:styleId="WWCharLFO4LVL5">
    <w:name w:val="WW_CharLFO4LVL5"/>
    <w:rPr>
      <w:rFonts w:ascii="Symbol" w:hAnsi="Symbol"/>
      <w:sz w:val="20"/>
    </w:rPr>
  </w:style>
  <w:style w:type="character" w:customStyle="1" w:styleId="WWCharLFO4LVL6">
    <w:name w:val="WW_CharLFO4LVL6"/>
    <w:rPr>
      <w:rFonts w:ascii="Symbol" w:hAnsi="Symbol"/>
      <w:sz w:val="20"/>
    </w:rPr>
  </w:style>
  <w:style w:type="character" w:customStyle="1" w:styleId="WWCharLFO4LVL7">
    <w:name w:val="WW_CharLFO4LVL7"/>
    <w:rPr>
      <w:rFonts w:ascii="Symbol" w:hAnsi="Symbol"/>
      <w:sz w:val="20"/>
    </w:rPr>
  </w:style>
  <w:style w:type="character" w:customStyle="1" w:styleId="WWCharLFO4LVL8">
    <w:name w:val="WW_CharLFO4LVL8"/>
    <w:rPr>
      <w:rFonts w:ascii="Symbol" w:hAnsi="Symbol"/>
      <w:sz w:val="20"/>
    </w:rPr>
  </w:style>
  <w:style w:type="character" w:customStyle="1" w:styleId="WWCharLFO4LVL9">
    <w:name w:val="WW_CharLFO4LVL9"/>
    <w:rPr>
      <w:rFonts w:ascii="Symbol" w:hAnsi="Symbol"/>
      <w:sz w:val="20"/>
    </w:rPr>
  </w:style>
  <w:style w:type="character" w:customStyle="1" w:styleId="WWCharLFO5LVL1">
    <w:name w:val="WW_CharLFO5LVL1"/>
    <w:rPr>
      <w:rFonts w:ascii="Symbol" w:hAnsi="Symbol"/>
      <w:sz w:val="20"/>
    </w:rPr>
  </w:style>
  <w:style w:type="character" w:customStyle="1" w:styleId="WWCharLFO5LVL2">
    <w:name w:val="WW_CharLFO5LVL2"/>
    <w:rPr>
      <w:rFonts w:ascii="Symbol" w:hAnsi="Symbol"/>
      <w:sz w:val="20"/>
    </w:rPr>
  </w:style>
  <w:style w:type="character" w:customStyle="1" w:styleId="WWCharLFO5LVL3">
    <w:name w:val="WW_CharLFO5LVL3"/>
    <w:rPr>
      <w:rFonts w:ascii="Symbol" w:hAnsi="Symbol"/>
      <w:sz w:val="20"/>
    </w:rPr>
  </w:style>
  <w:style w:type="character" w:customStyle="1" w:styleId="WWCharLFO5LVL4">
    <w:name w:val="WW_CharLFO5LVL4"/>
    <w:rPr>
      <w:rFonts w:ascii="Symbol" w:hAnsi="Symbol"/>
      <w:sz w:val="20"/>
    </w:rPr>
  </w:style>
  <w:style w:type="character" w:customStyle="1" w:styleId="WWCharLFO5LVL5">
    <w:name w:val="WW_CharLFO5LVL5"/>
    <w:rPr>
      <w:rFonts w:ascii="Symbol" w:hAnsi="Symbol"/>
      <w:sz w:val="20"/>
    </w:rPr>
  </w:style>
  <w:style w:type="character" w:customStyle="1" w:styleId="WWCharLFO5LVL6">
    <w:name w:val="WW_CharLFO5LVL6"/>
    <w:rPr>
      <w:rFonts w:ascii="Symbol" w:hAnsi="Symbol"/>
      <w:sz w:val="20"/>
    </w:rPr>
  </w:style>
  <w:style w:type="character" w:customStyle="1" w:styleId="WWCharLFO5LVL7">
    <w:name w:val="WW_CharLFO5LVL7"/>
    <w:rPr>
      <w:rFonts w:ascii="Symbol" w:hAnsi="Symbol"/>
      <w:sz w:val="20"/>
    </w:rPr>
  </w:style>
  <w:style w:type="character" w:customStyle="1" w:styleId="WWCharLFO5LVL8">
    <w:name w:val="WW_CharLFO5LVL8"/>
    <w:rPr>
      <w:rFonts w:ascii="Symbol" w:hAnsi="Symbol"/>
      <w:sz w:val="20"/>
    </w:rPr>
  </w:style>
  <w:style w:type="character" w:customStyle="1" w:styleId="WWCharLFO5LVL9">
    <w:name w:val="WW_CharLFO5LVL9"/>
    <w:rPr>
      <w:rFonts w:ascii="Symbol" w:hAnsi="Symbol"/>
      <w:sz w:val="20"/>
    </w:rPr>
  </w:style>
  <w:style w:type="character" w:customStyle="1" w:styleId="WWCharLFO8LVL1">
    <w:name w:val="WW_CharLFO8LVL1"/>
    <w:rPr>
      <w:b/>
    </w:rPr>
  </w:style>
  <w:style w:type="character" w:customStyle="1" w:styleId="WWCharLFO9LVL2">
    <w:name w:val="WW_CharLFO9LVL2"/>
    <w:rPr>
      <w:b/>
    </w:rPr>
  </w:style>
  <w:style w:type="character" w:customStyle="1" w:styleId="WWCharLFO9LVL3">
    <w:name w:val="WW_CharLFO9LVL3"/>
    <w:rPr>
      <w:b/>
    </w:rPr>
  </w:style>
  <w:style w:type="character" w:customStyle="1" w:styleId="WWCharLFO9LVL4">
    <w:name w:val="WW_CharLFO9LVL4"/>
    <w:rPr>
      <w:b/>
    </w:rPr>
  </w:style>
  <w:style w:type="character" w:customStyle="1" w:styleId="WWCharLFO9LVL5">
    <w:name w:val="WW_CharLFO9LVL5"/>
    <w:rPr>
      <w:b/>
    </w:rPr>
  </w:style>
  <w:style w:type="character" w:customStyle="1" w:styleId="WWCharLFO9LVL6">
    <w:name w:val="WW_CharLFO9LVL6"/>
    <w:rPr>
      <w:b/>
    </w:rPr>
  </w:style>
  <w:style w:type="character" w:customStyle="1" w:styleId="WWCharLFO9LVL7">
    <w:name w:val="WW_CharLFO9LVL7"/>
    <w:rPr>
      <w:b/>
    </w:rPr>
  </w:style>
  <w:style w:type="character" w:customStyle="1" w:styleId="WWCharLFO9LVL8">
    <w:name w:val="WW_CharLFO9LVL8"/>
    <w:rPr>
      <w:b/>
    </w:rPr>
  </w:style>
  <w:style w:type="character" w:customStyle="1" w:styleId="WWCharLFO9LVL9">
    <w:name w:val="WW_CharLFO9LVL9"/>
    <w:rPr>
      <w:b/>
    </w:rPr>
  </w:style>
  <w:style w:type="paragraph" w:customStyle="1" w:styleId="LO-Normal">
    <w:name w:val="LO-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</w:pPr>
    <w:rPr>
      <w:rFonts w:ascii="Calibri" w:eastAsia="Calibri" w:hAnsi="Calibri" w:cs="Calibri"/>
      <w:sz w:val="22"/>
      <w:szCs w:val="22"/>
      <w:lang w:eastAsia="en-US"/>
    </w:rPr>
  </w:style>
  <w:style w:type="paragraph" w:customStyle="1" w:styleId="paragraph">
    <w:name w:val="paragraph"/>
    <w:basedOn w:val="LO-Normal"/>
    <w:pPr>
      <w:suppressAutoHyphens w:val="0"/>
      <w:spacing w:before="100" w:after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LO-Normal"/>
    <w:qFormat/>
    <w:pPr>
      <w:spacing w:after="160"/>
      <w:ind w:left="720"/>
      <w:contextualSpacing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character" w:styleId="PlaceholderText">
    <w:name w:val="Placeholder Text"/>
    <w:basedOn w:val="DefaultParagraphFont"/>
    <w:uiPriority w:val="99"/>
    <w:semiHidden/>
    <w:rsid w:val="00CA4AF5"/>
    <w:rPr>
      <w:color w:val="808080"/>
    </w:rPr>
  </w:style>
  <w:style w:type="table" w:styleId="TableGrid">
    <w:name w:val="Table Grid"/>
    <w:basedOn w:val="TableNormal"/>
    <w:uiPriority w:val="39"/>
    <w:rsid w:val="00865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1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7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.jenkins2@nhs.net</dc:creator>
  <cp:keywords/>
  <cp:lastModifiedBy>Ryan Hamilton</cp:lastModifiedBy>
  <cp:revision>14</cp:revision>
  <cp:lastPrinted>1900-01-01T00:00:00Z</cp:lastPrinted>
  <dcterms:created xsi:type="dcterms:W3CDTF">2022-05-20T15:21:00Z</dcterms:created>
  <dcterms:modified xsi:type="dcterms:W3CDTF">2022-05-21T13:02:00Z</dcterms:modified>
</cp:coreProperties>
</file>